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45"/>
        <w:gridCol w:w="744"/>
        <w:gridCol w:w="744"/>
        <w:gridCol w:w="744"/>
        <w:gridCol w:w="744"/>
        <w:gridCol w:w="744"/>
        <w:gridCol w:w="744"/>
        <w:gridCol w:w="744"/>
        <w:gridCol w:w="745"/>
        <w:gridCol w:w="745"/>
      </w:tblGrid>
      <w:tr w:rsidR="00B31C89" w14:paraId="25EF2859" w14:textId="77777777" w:rsidTr="00840627"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3B072D1A" w14:textId="77777777" w:rsidR="00B31C89" w:rsidRDefault="00B31C89" w:rsidP="00840627"/>
        </w:tc>
        <w:tc>
          <w:tcPr>
            <w:tcW w:w="7443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1D5A22A0" w14:textId="77777777" w:rsidR="00B31C89" w:rsidRDefault="00B31C89" w:rsidP="00840627">
            <w:pPr>
              <w:jc w:val="center"/>
            </w:pPr>
            <w:r w:rsidRPr="001D152E">
              <w:rPr>
                <w:b/>
                <w:color w:val="000000"/>
                <w:lang w:val="en-US"/>
              </w:rPr>
              <w:t>% Randomly Selected for Over Representation</w:t>
            </w:r>
          </w:p>
        </w:tc>
      </w:tr>
      <w:tr w:rsidR="00B31C89" w14:paraId="31BA0E5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2EB981A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Iteration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0336F903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EFB9A37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5581DAE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07763C4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F3B41F3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F5DE8C1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0B74061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12DA447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F0405DE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861F9D5" w14:textId="77777777" w:rsidR="00B31C89" w:rsidRDefault="00B31C89" w:rsidP="00840627">
            <w:r w:rsidRPr="001D152E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426ACA" w14:paraId="61F9680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9C3D3C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</w:tcPr>
          <w:p w14:paraId="78A136E9" w14:textId="2A8A8673" w:rsidR="00426ACA" w:rsidRDefault="00426ACA" w:rsidP="00840627">
            <w:r w:rsidRPr="00E851BC">
              <w:t>0.9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BC487DF" w14:textId="1F54AA5E" w:rsidR="00426ACA" w:rsidRDefault="00426ACA" w:rsidP="00840627">
            <w:r w:rsidRPr="00E851BC">
              <w:t>0.9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D9D6056" w14:textId="0E18A1A8" w:rsidR="00426ACA" w:rsidRDefault="00426ACA" w:rsidP="00840627">
            <w:r w:rsidRPr="00E851BC">
              <w:t>0.9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3985936B" w14:textId="61FE64C6" w:rsidR="00426ACA" w:rsidRDefault="00426ACA" w:rsidP="00840627">
            <w:r w:rsidRPr="00E851BC">
              <w:t>0.88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47530FC" w14:textId="776CE95A" w:rsidR="00426ACA" w:rsidRDefault="00426ACA" w:rsidP="00840627">
            <w:r w:rsidRPr="00E851BC">
              <w:t>0.14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EE50778" w14:textId="28411157" w:rsidR="00426ACA" w:rsidRDefault="00426ACA" w:rsidP="00840627">
            <w:r w:rsidRPr="00E851BC">
              <w:t>NA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35C4ADB" w14:textId="634302F5" w:rsidR="00426ACA" w:rsidRDefault="00426ACA" w:rsidP="00840627">
            <w:r w:rsidRPr="00E851BC">
              <w:t>NA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6B0793E" w14:textId="1CD54E5E" w:rsidR="00426ACA" w:rsidRDefault="00426ACA" w:rsidP="00840627">
            <w:r w:rsidRPr="00E851BC">
              <w:t>0.2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B281684" w14:textId="3E2C2C10" w:rsidR="00426ACA" w:rsidRDefault="00426ACA" w:rsidP="00840627">
            <w:r w:rsidRPr="00E851BC">
              <w:t>0.3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BF49B5F" w14:textId="3FA33954" w:rsidR="00426ACA" w:rsidRDefault="00426ACA" w:rsidP="00840627">
            <w:r w:rsidRPr="00E851BC">
              <w:t>0.32</w:t>
            </w:r>
          </w:p>
        </w:tc>
      </w:tr>
      <w:tr w:rsidR="00426ACA" w14:paraId="70BE75E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8197AB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485769A" w14:textId="73DB2B5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F23CDA8" w14:textId="3A1ADB63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B958C76" w14:textId="335F27BA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33A49F5" w14:textId="6483DE57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0E341399" w14:textId="31F58C4B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7EE09504" w14:textId="3413E72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8C1C2C0" w14:textId="7A985939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C5902D0" w14:textId="41A3E288" w:rsidR="00426ACA" w:rsidRDefault="00426ACA" w:rsidP="00840627">
            <w:r w:rsidRPr="00E851BC">
              <w:t>0.59</w:t>
            </w:r>
          </w:p>
        </w:tc>
        <w:tc>
          <w:tcPr>
            <w:tcW w:w="745" w:type="dxa"/>
          </w:tcPr>
          <w:p w14:paraId="4DCDAED8" w14:textId="47365AF1" w:rsidR="00426ACA" w:rsidRDefault="00426ACA" w:rsidP="00840627">
            <w:r w:rsidRPr="00E851BC">
              <w:t>0.25</w:t>
            </w:r>
          </w:p>
        </w:tc>
        <w:tc>
          <w:tcPr>
            <w:tcW w:w="745" w:type="dxa"/>
          </w:tcPr>
          <w:p w14:paraId="66B960AB" w14:textId="0B4B99BC" w:rsidR="00426ACA" w:rsidRDefault="00426ACA" w:rsidP="00840627">
            <w:r w:rsidRPr="00E851BC">
              <w:t>0.35</w:t>
            </w:r>
          </w:p>
        </w:tc>
      </w:tr>
      <w:tr w:rsidR="00426ACA" w14:paraId="12B15FD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BE33C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CD61650" w14:textId="6E556E07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3C22E8E8" w14:textId="5E6AED3D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24DF136" w14:textId="471C302D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232B71CC" w14:textId="1F710138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54B95608" w14:textId="4D489723" w:rsidR="00426ACA" w:rsidRDefault="00426ACA" w:rsidP="00840627">
            <w:r w:rsidRPr="00E851BC">
              <w:t>0.69</w:t>
            </w:r>
          </w:p>
        </w:tc>
        <w:tc>
          <w:tcPr>
            <w:tcW w:w="744" w:type="dxa"/>
          </w:tcPr>
          <w:p w14:paraId="65265037" w14:textId="74DAF2BA" w:rsidR="00426ACA" w:rsidRDefault="00426ACA" w:rsidP="00840627">
            <w:r w:rsidRPr="00E851BC">
              <w:t>0.33</w:t>
            </w:r>
          </w:p>
        </w:tc>
        <w:tc>
          <w:tcPr>
            <w:tcW w:w="744" w:type="dxa"/>
          </w:tcPr>
          <w:p w14:paraId="09E0299F" w14:textId="0E9EC1AF" w:rsidR="00426ACA" w:rsidRDefault="00426ACA" w:rsidP="00840627">
            <w:r w:rsidRPr="00E851BC">
              <w:t>0.55</w:t>
            </w:r>
          </w:p>
        </w:tc>
        <w:tc>
          <w:tcPr>
            <w:tcW w:w="744" w:type="dxa"/>
          </w:tcPr>
          <w:p w14:paraId="77A971DB" w14:textId="7B7910A4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3A81C822" w14:textId="6E805B03" w:rsidR="00426ACA" w:rsidRDefault="00426ACA" w:rsidP="00840627">
            <w:r w:rsidRPr="00E851BC">
              <w:t>0.54</w:t>
            </w:r>
          </w:p>
        </w:tc>
        <w:tc>
          <w:tcPr>
            <w:tcW w:w="745" w:type="dxa"/>
          </w:tcPr>
          <w:p w14:paraId="1FE797A5" w14:textId="4D30709C" w:rsidR="00426ACA" w:rsidRDefault="00426ACA" w:rsidP="00840627">
            <w:r w:rsidRPr="00E851BC">
              <w:t>0.41</w:t>
            </w:r>
          </w:p>
        </w:tc>
      </w:tr>
      <w:tr w:rsidR="00426ACA" w14:paraId="10B5D17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9B7BA1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869DFA9" w14:textId="565CE783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70B64D27" w14:textId="452A7A6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CBACD8D" w14:textId="09A7D91B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456C61C7" w14:textId="0740A00D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69EFFB0A" w14:textId="5548D1E3" w:rsidR="00426ACA" w:rsidRDefault="00426ACA" w:rsidP="00840627">
            <w:r w:rsidRPr="00E851BC">
              <w:t>0.27</w:t>
            </w:r>
          </w:p>
        </w:tc>
        <w:tc>
          <w:tcPr>
            <w:tcW w:w="744" w:type="dxa"/>
          </w:tcPr>
          <w:p w14:paraId="367E901E" w14:textId="65A8D006" w:rsidR="00426ACA" w:rsidRDefault="00426ACA" w:rsidP="00840627">
            <w:r w:rsidRPr="00E851BC">
              <w:t>0.58</w:t>
            </w:r>
          </w:p>
        </w:tc>
        <w:tc>
          <w:tcPr>
            <w:tcW w:w="744" w:type="dxa"/>
          </w:tcPr>
          <w:p w14:paraId="306B8E70" w14:textId="184158DD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294439BA" w14:textId="1DFAD23B" w:rsidR="00426ACA" w:rsidRDefault="00426ACA" w:rsidP="00840627">
            <w:r w:rsidRPr="00E851BC">
              <w:t>0.63</w:t>
            </w:r>
          </w:p>
        </w:tc>
        <w:tc>
          <w:tcPr>
            <w:tcW w:w="745" w:type="dxa"/>
          </w:tcPr>
          <w:p w14:paraId="396762A5" w14:textId="3A5FE0E6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4E40381F" w14:textId="0B43ABA1" w:rsidR="00426ACA" w:rsidRDefault="00426ACA" w:rsidP="00840627">
            <w:r w:rsidRPr="00E851BC">
              <w:t>0.31</w:t>
            </w:r>
          </w:p>
        </w:tc>
      </w:tr>
      <w:tr w:rsidR="00426ACA" w14:paraId="5AAA2D8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A323BD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42D9C7C" w14:textId="3E1BEB52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44D93FE7" w14:textId="501F8C98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D754840" w14:textId="65617AF5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77619617" w14:textId="67B6FDBD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75C7DE33" w14:textId="72313BB6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0FA42F76" w14:textId="65CC9F37" w:rsidR="00426ACA" w:rsidRDefault="00426ACA" w:rsidP="00840627">
            <w:r w:rsidRPr="00E851BC">
              <w:t>0.50</w:t>
            </w:r>
          </w:p>
        </w:tc>
        <w:tc>
          <w:tcPr>
            <w:tcW w:w="744" w:type="dxa"/>
          </w:tcPr>
          <w:p w14:paraId="28BD68C2" w14:textId="7604E29C" w:rsidR="00426ACA" w:rsidRDefault="00426ACA" w:rsidP="00840627">
            <w:r w:rsidRPr="00E851BC">
              <w:t>0.41</w:t>
            </w:r>
          </w:p>
        </w:tc>
        <w:tc>
          <w:tcPr>
            <w:tcW w:w="744" w:type="dxa"/>
          </w:tcPr>
          <w:p w14:paraId="0568985F" w14:textId="34766E83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18AA2957" w14:textId="3E7A6A89" w:rsidR="00426ACA" w:rsidRDefault="00426ACA" w:rsidP="00840627">
            <w:r w:rsidRPr="00E851BC">
              <w:t>0.62</w:t>
            </w:r>
          </w:p>
        </w:tc>
        <w:tc>
          <w:tcPr>
            <w:tcW w:w="745" w:type="dxa"/>
          </w:tcPr>
          <w:p w14:paraId="5300A441" w14:textId="7955E687" w:rsidR="00426ACA" w:rsidRDefault="00426ACA" w:rsidP="00840627">
            <w:r w:rsidRPr="00E851BC">
              <w:t>NA</w:t>
            </w:r>
          </w:p>
        </w:tc>
      </w:tr>
      <w:tr w:rsidR="00426ACA" w14:paraId="5DCB440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A24F3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6C4E3E3" w14:textId="6F79C44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A677A8B" w14:textId="2D6C902C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5ED502BB" w14:textId="38E3A580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2CD6B0C7" w14:textId="1050FE36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43488AE6" w14:textId="0E3527E0" w:rsidR="00426ACA" w:rsidRDefault="00426ACA" w:rsidP="00840627">
            <w:r w:rsidRPr="00E851BC">
              <w:t>0.46</w:t>
            </w:r>
          </w:p>
        </w:tc>
        <w:tc>
          <w:tcPr>
            <w:tcW w:w="744" w:type="dxa"/>
          </w:tcPr>
          <w:p w14:paraId="510573C5" w14:textId="28477014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59371AB7" w14:textId="57A36F7A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3208C9A1" w14:textId="33F88EB6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162BF597" w14:textId="6187AB77" w:rsidR="00426ACA" w:rsidRDefault="00426ACA" w:rsidP="00840627">
            <w:r w:rsidRPr="00E851BC">
              <w:t>0.74</w:t>
            </w:r>
          </w:p>
        </w:tc>
        <w:tc>
          <w:tcPr>
            <w:tcW w:w="745" w:type="dxa"/>
          </w:tcPr>
          <w:p w14:paraId="2F795C00" w14:textId="2CC9DBC8" w:rsidR="00426ACA" w:rsidRDefault="00426ACA" w:rsidP="00840627">
            <w:r w:rsidRPr="00E851BC">
              <w:t>0.48</w:t>
            </w:r>
          </w:p>
        </w:tc>
      </w:tr>
      <w:tr w:rsidR="00426ACA" w14:paraId="5D95551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9FE1DE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4CD304F" w14:textId="5701628B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4EC30BEF" w14:textId="6B2E54FF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2BADA35F" w14:textId="6B7FA70E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F613B4B" w14:textId="1B38BDFF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102C868A" w14:textId="6ADDA77E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17320AE4" w14:textId="546F6E08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75D88D7D" w14:textId="51DCFA0E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0FB8EB40" w14:textId="2571BA10" w:rsidR="00426ACA" w:rsidRDefault="00426ACA" w:rsidP="00840627">
            <w:r w:rsidRPr="00E851BC">
              <w:t>0.62</w:t>
            </w:r>
          </w:p>
        </w:tc>
        <w:tc>
          <w:tcPr>
            <w:tcW w:w="745" w:type="dxa"/>
          </w:tcPr>
          <w:p w14:paraId="4425AD06" w14:textId="16FBBC86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746B908D" w14:textId="527C29CF" w:rsidR="00426ACA" w:rsidRDefault="00426ACA" w:rsidP="00840627">
            <w:r w:rsidRPr="00E851BC">
              <w:t>0.67</w:t>
            </w:r>
          </w:p>
        </w:tc>
      </w:tr>
      <w:tr w:rsidR="00426ACA" w14:paraId="3A211FF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4EEA53B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4599A9" w14:textId="005CCED5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32497FA" w14:textId="037772B0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7DE71268" w14:textId="18776AFC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24BA0FA7" w14:textId="38500B5E" w:rsidR="00426ACA" w:rsidRDefault="00426ACA" w:rsidP="00840627">
            <w:r w:rsidRPr="00E851BC">
              <w:t>0.26</w:t>
            </w:r>
          </w:p>
        </w:tc>
        <w:tc>
          <w:tcPr>
            <w:tcW w:w="744" w:type="dxa"/>
          </w:tcPr>
          <w:p w14:paraId="10F7347D" w14:textId="71D0E32F" w:rsidR="00426ACA" w:rsidRDefault="00426ACA" w:rsidP="00840627">
            <w:r w:rsidRPr="00E851BC">
              <w:t>0.63</w:t>
            </w:r>
          </w:p>
        </w:tc>
        <w:tc>
          <w:tcPr>
            <w:tcW w:w="744" w:type="dxa"/>
          </w:tcPr>
          <w:p w14:paraId="76A56970" w14:textId="75A875E9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42CAD936" w14:textId="5AC064F4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7AFBB944" w14:textId="21EDC17B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25FF5EF0" w14:textId="3924412F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50E9F321" w14:textId="3EE57613" w:rsidR="00426ACA" w:rsidRDefault="00426ACA" w:rsidP="00840627">
            <w:r w:rsidRPr="00E851BC">
              <w:t>NA</w:t>
            </w:r>
          </w:p>
        </w:tc>
      </w:tr>
      <w:tr w:rsidR="00426ACA" w14:paraId="16A8D2F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3D32A0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7013C31" w14:textId="03EF941E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56F0D3B" w14:textId="1911F4E1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105B336E" w14:textId="60EC1522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15D0AFC5" w14:textId="5BF3986F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01F3E3E0" w14:textId="2B2BC76C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0479AA8C" w14:textId="498E3FB1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A9069BE" w14:textId="712E51C0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135874A" w14:textId="19031489" w:rsidR="00426ACA" w:rsidRDefault="00426ACA" w:rsidP="00840627">
            <w:r w:rsidRPr="00E851BC">
              <w:t>0.40</w:t>
            </w:r>
          </w:p>
        </w:tc>
        <w:tc>
          <w:tcPr>
            <w:tcW w:w="745" w:type="dxa"/>
          </w:tcPr>
          <w:p w14:paraId="1D93F44E" w14:textId="263780E5" w:rsidR="00426ACA" w:rsidRDefault="00426ACA" w:rsidP="00840627">
            <w:r w:rsidRPr="00E851BC">
              <w:t>0.22</w:t>
            </w:r>
          </w:p>
        </w:tc>
        <w:tc>
          <w:tcPr>
            <w:tcW w:w="745" w:type="dxa"/>
          </w:tcPr>
          <w:p w14:paraId="501026AE" w14:textId="3A58A2B7" w:rsidR="00426ACA" w:rsidRDefault="00426ACA" w:rsidP="00840627">
            <w:r w:rsidRPr="00E851BC">
              <w:t>0.42</w:t>
            </w:r>
          </w:p>
        </w:tc>
      </w:tr>
      <w:tr w:rsidR="00426ACA" w14:paraId="1AC9971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5B1AA2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D8F633" w14:textId="756711EE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7D69FB88" w14:textId="0E27D44B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5E39E18" w14:textId="29080C67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834EB23" w14:textId="34D08603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512D978C" w14:textId="3EB1FC94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5D1BBD09" w14:textId="4D338B4A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0C2FE0AF" w14:textId="4D736156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3CB47F5" w14:textId="5E69F6B5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48944630" w14:textId="222A6F1F" w:rsidR="00426ACA" w:rsidRDefault="00426ACA" w:rsidP="00840627">
            <w:r w:rsidRPr="00E851BC">
              <w:t>0.38</w:t>
            </w:r>
          </w:p>
        </w:tc>
        <w:tc>
          <w:tcPr>
            <w:tcW w:w="745" w:type="dxa"/>
          </w:tcPr>
          <w:p w14:paraId="7B558483" w14:textId="50F5CB48" w:rsidR="00426ACA" w:rsidRDefault="00426ACA" w:rsidP="00840627">
            <w:r w:rsidRPr="00E851BC">
              <w:t>0.53</w:t>
            </w:r>
          </w:p>
        </w:tc>
      </w:tr>
      <w:tr w:rsidR="00426ACA" w14:paraId="58D3F09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2B53C3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D41067" w14:textId="00846CE4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0B861404" w14:textId="7352113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1BA93B4" w14:textId="2E6C23A9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5DC12759" w14:textId="05A0C8F7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560F5BB2" w14:textId="044A528C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263D97C1" w14:textId="324D7BC8" w:rsidR="00426ACA" w:rsidRDefault="00426ACA" w:rsidP="00840627">
            <w:r w:rsidRPr="00E851BC">
              <w:t>0.71</w:t>
            </w:r>
          </w:p>
        </w:tc>
        <w:tc>
          <w:tcPr>
            <w:tcW w:w="744" w:type="dxa"/>
          </w:tcPr>
          <w:p w14:paraId="23F383A8" w14:textId="619286F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500E94E1" w14:textId="4D508D5E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5A725534" w14:textId="264C2E9C" w:rsidR="00426ACA" w:rsidRDefault="00426ACA" w:rsidP="00840627">
            <w:r w:rsidRPr="00E851BC">
              <w:t>0.13</w:t>
            </w:r>
          </w:p>
        </w:tc>
        <w:tc>
          <w:tcPr>
            <w:tcW w:w="745" w:type="dxa"/>
          </w:tcPr>
          <w:p w14:paraId="6F3B8115" w14:textId="53A4D9E2" w:rsidR="00426ACA" w:rsidRDefault="00426ACA" w:rsidP="00840627">
            <w:r w:rsidRPr="00E851BC">
              <w:t>NA</w:t>
            </w:r>
          </w:p>
        </w:tc>
      </w:tr>
      <w:tr w:rsidR="00426ACA" w14:paraId="144AF55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C2F67A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37683AF" w14:textId="76478A51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64A6907C" w14:textId="31922FC0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501E2ED" w14:textId="503EA8FF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146B7DEF" w14:textId="0EE62D16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7ACAF983" w14:textId="2F5C4E6E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57D2FF90" w14:textId="03399699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54A32395" w14:textId="53532DBE" w:rsidR="00426ACA" w:rsidRDefault="00426ACA" w:rsidP="00840627">
            <w:r w:rsidRPr="00E851BC">
              <w:t>0.69</w:t>
            </w:r>
          </w:p>
        </w:tc>
        <w:tc>
          <w:tcPr>
            <w:tcW w:w="744" w:type="dxa"/>
          </w:tcPr>
          <w:p w14:paraId="1198F707" w14:textId="390EBAC7" w:rsidR="00426ACA" w:rsidRDefault="00426ACA" w:rsidP="00840627">
            <w:r w:rsidRPr="00E851BC">
              <w:t>0.27</w:t>
            </w:r>
          </w:p>
        </w:tc>
        <w:tc>
          <w:tcPr>
            <w:tcW w:w="745" w:type="dxa"/>
          </w:tcPr>
          <w:p w14:paraId="34499099" w14:textId="05202C3A" w:rsidR="00426ACA" w:rsidRDefault="00426ACA" w:rsidP="00840627">
            <w:r w:rsidRPr="00E851BC">
              <w:t>0.15</w:t>
            </w:r>
          </w:p>
        </w:tc>
        <w:tc>
          <w:tcPr>
            <w:tcW w:w="745" w:type="dxa"/>
          </w:tcPr>
          <w:p w14:paraId="053D1B3F" w14:textId="3E4D6EEF" w:rsidR="00426ACA" w:rsidRDefault="00426ACA" w:rsidP="00840627">
            <w:r w:rsidRPr="00E851BC">
              <w:t>NA</w:t>
            </w:r>
          </w:p>
        </w:tc>
      </w:tr>
      <w:tr w:rsidR="00426ACA" w14:paraId="0C1A21F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AB1C519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0E30B0D" w14:textId="3BA593B4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12BC9B1" w14:textId="5A2021CD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7E54837" w14:textId="1DBDA545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121059AC" w14:textId="0F79FBD8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184CE059" w14:textId="55BF54A6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58476709" w14:textId="281F5393" w:rsidR="00426ACA" w:rsidRDefault="00426ACA" w:rsidP="00840627">
            <w:r w:rsidRPr="00E851BC">
              <w:t>0.50</w:t>
            </w:r>
          </w:p>
        </w:tc>
        <w:tc>
          <w:tcPr>
            <w:tcW w:w="744" w:type="dxa"/>
          </w:tcPr>
          <w:p w14:paraId="4648A0A8" w14:textId="54D5FE20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6B482572" w14:textId="3082F5A8" w:rsidR="00426ACA" w:rsidRDefault="00426ACA" w:rsidP="00840627">
            <w:r w:rsidRPr="00E851BC">
              <w:t>0.47</w:t>
            </w:r>
          </w:p>
        </w:tc>
        <w:tc>
          <w:tcPr>
            <w:tcW w:w="745" w:type="dxa"/>
          </w:tcPr>
          <w:p w14:paraId="49D16D24" w14:textId="2B16F451" w:rsidR="00426ACA" w:rsidRDefault="00426ACA" w:rsidP="00840627">
            <w:r w:rsidRPr="00E851BC">
              <w:t>0.46</w:t>
            </w:r>
          </w:p>
        </w:tc>
        <w:tc>
          <w:tcPr>
            <w:tcW w:w="745" w:type="dxa"/>
          </w:tcPr>
          <w:p w14:paraId="0254D91F" w14:textId="2AA78970" w:rsidR="00426ACA" w:rsidRDefault="00426ACA" w:rsidP="00840627">
            <w:r w:rsidRPr="00E851BC">
              <w:t>0.48</w:t>
            </w:r>
          </w:p>
        </w:tc>
      </w:tr>
      <w:tr w:rsidR="00426ACA" w14:paraId="4F8DE31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19631A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FB256D" w14:textId="7850687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2D7B4BF" w14:textId="3FC5D609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783DB74F" w14:textId="23B0E187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72AE4D2E" w14:textId="53C8ABBE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23D3C4BD" w14:textId="54717E99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0E2F5736" w14:textId="2112A6F9" w:rsidR="00426ACA" w:rsidRDefault="00426ACA" w:rsidP="00840627">
            <w:r w:rsidRPr="00E851BC">
              <w:t>0.29</w:t>
            </w:r>
          </w:p>
        </w:tc>
        <w:tc>
          <w:tcPr>
            <w:tcW w:w="744" w:type="dxa"/>
          </w:tcPr>
          <w:p w14:paraId="49317035" w14:textId="639C6DCE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8AA86EF" w14:textId="032D5F64" w:rsidR="00426ACA" w:rsidRDefault="00426ACA" w:rsidP="00840627">
            <w:r w:rsidRPr="00E851BC">
              <w:t>0.55</w:t>
            </w:r>
          </w:p>
        </w:tc>
        <w:tc>
          <w:tcPr>
            <w:tcW w:w="745" w:type="dxa"/>
          </w:tcPr>
          <w:p w14:paraId="110744F6" w14:textId="7EB133D9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5EED4571" w14:textId="6F1F18B2" w:rsidR="00426ACA" w:rsidRDefault="00426ACA" w:rsidP="00840627">
            <w:r w:rsidRPr="00E851BC">
              <w:t>0.61</w:t>
            </w:r>
          </w:p>
        </w:tc>
      </w:tr>
      <w:tr w:rsidR="00426ACA" w14:paraId="6B6FA04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14E6199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702D572" w14:textId="1703682B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12C325FF" w14:textId="78BFE4B4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63956839" w14:textId="74B5B83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5CC4292" w14:textId="7A69D6E5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3822E283" w14:textId="49660E32" w:rsidR="00426ACA" w:rsidRDefault="00426ACA" w:rsidP="00840627">
            <w:r w:rsidRPr="00E851BC">
              <w:t>0.19</w:t>
            </w:r>
          </w:p>
        </w:tc>
        <w:tc>
          <w:tcPr>
            <w:tcW w:w="744" w:type="dxa"/>
          </w:tcPr>
          <w:p w14:paraId="2D587EA7" w14:textId="6B3B6981" w:rsidR="00426ACA" w:rsidRDefault="00426ACA" w:rsidP="00840627">
            <w:r w:rsidRPr="00E851BC">
              <w:t>0.29</w:t>
            </w:r>
          </w:p>
        </w:tc>
        <w:tc>
          <w:tcPr>
            <w:tcW w:w="744" w:type="dxa"/>
          </w:tcPr>
          <w:p w14:paraId="36FF95F3" w14:textId="614B75C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628577C" w14:textId="26F2D75F" w:rsidR="00426ACA" w:rsidRDefault="00426ACA" w:rsidP="00840627">
            <w:r w:rsidRPr="00E851BC">
              <w:t>0.55</w:t>
            </w:r>
          </w:p>
        </w:tc>
        <w:tc>
          <w:tcPr>
            <w:tcW w:w="745" w:type="dxa"/>
          </w:tcPr>
          <w:p w14:paraId="54B0D91B" w14:textId="4D3D1D32" w:rsidR="00426ACA" w:rsidRDefault="00426ACA" w:rsidP="00840627">
            <w:r w:rsidRPr="00E851BC">
              <w:t>0.52</w:t>
            </w:r>
          </w:p>
        </w:tc>
        <w:tc>
          <w:tcPr>
            <w:tcW w:w="745" w:type="dxa"/>
          </w:tcPr>
          <w:p w14:paraId="1F85CF55" w14:textId="3C95DE28" w:rsidR="00426ACA" w:rsidRDefault="00426ACA" w:rsidP="00840627">
            <w:r w:rsidRPr="00E851BC">
              <w:t>0.44</w:t>
            </w:r>
          </w:p>
        </w:tc>
      </w:tr>
      <w:tr w:rsidR="00426ACA" w14:paraId="6771426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464D109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AB408E2" w14:textId="5C7879F3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07C58BF0" w14:textId="14EB3BD1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09634C1" w14:textId="1F6280EB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5D729D4A" w14:textId="20F86F7F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1108FD2C" w14:textId="75DA107C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20E539EF" w14:textId="49B74B79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4EC3B1A" w14:textId="17D7467D" w:rsidR="00426ACA" w:rsidRDefault="00426ACA" w:rsidP="00840627">
            <w:r w:rsidRPr="00E851BC">
              <w:t>0.64</w:t>
            </w:r>
          </w:p>
        </w:tc>
        <w:tc>
          <w:tcPr>
            <w:tcW w:w="744" w:type="dxa"/>
          </w:tcPr>
          <w:p w14:paraId="45A40D8A" w14:textId="38B7E19B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41A850B5" w14:textId="0156D9FE" w:rsidR="00426ACA" w:rsidRDefault="00426ACA" w:rsidP="00840627">
            <w:r w:rsidRPr="00E851BC">
              <w:t>0.40</w:t>
            </w:r>
          </w:p>
        </w:tc>
        <w:tc>
          <w:tcPr>
            <w:tcW w:w="745" w:type="dxa"/>
          </w:tcPr>
          <w:p w14:paraId="712D06F8" w14:textId="7BF5A136" w:rsidR="00426ACA" w:rsidRDefault="00426ACA" w:rsidP="00840627">
            <w:r w:rsidRPr="00E851BC">
              <w:t>0.35</w:t>
            </w:r>
          </w:p>
        </w:tc>
      </w:tr>
      <w:tr w:rsidR="00426ACA" w14:paraId="1D07CF0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F0DD31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0691458" w14:textId="1936A0D0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6A3E43EA" w14:textId="5FC404E2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71C060F0" w14:textId="7DFC2A37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7C53DDD5" w14:textId="4DEC7132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38721DF4" w14:textId="02BF76B1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0CF3F0EF" w14:textId="06390A85" w:rsidR="00426ACA" w:rsidRDefault="00426ACA" w:rsidP="00840627">
            <w:r w:rsidRPr="00E851BC">
              <w:t>0.28</w:t>
            </w:r>
          </w:p>
        </w:tc>
        <w:tc>
          <w:tcPr>
            <w:tcW w:w="744" w:type="dxa"/>
          </w:tcPr>
          <w:p w14:paraId="056ECBC2" w14:textId="555535DB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068B772B" w14:textId="41000377" w:rsidR="00426ACA" w:rsidRDefault="00426ACA" w:rsidP="00840627">
            <w:r w:rsidRPr="00E851BC">
              <w:t>0.29</w:t>
            </w:r>
          </w:p>
        </w:tc>
        <w:tc>
          <w:tcPr>
            <w:tcW w:w="745" w:type="dxa"/>
          </w:tcPr>
          <w:p w14:paraId="2F676E1C" w14:textId="3891D2E2" w:rsidR="00426ACA" w:rsidRDefault="00426ACA" w:rsidP="00840627">
            <w:r w:rsidRPr="00E851BC">
              <w:t>0.63</w:t>
            </w:r>
          </w:p>
        </w:tc>
        <w:tc>
          <w:tcPr>
            <w:tcW w:w="745" w:type="dxa"/>
          </w:tcPr>
          <w:p w14:paraId="2DF7F892" w14:textId="4D53FC18" w:rsidR="00426ACA" w:rsidRDefault="00426ACA" w:rsidP="00840627">
            <w:r w:rsidRPr="00E851BC">
              <w:t>NA</w:t>
            </w:r>
          </w:p>
        </w:tc>
      </w:tr>
      <w:tr w:rsidR="00426ACA" w14:paraId="51F1A0A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F9F3A0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A81241D" w14:textId="29FB1650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75327A8" w14:textId="2093BCA1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C251793" w14:textId="5EB81D7D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06061715" w14:textId="58503CAB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32B02858" w14:textId="19345A6B" w:rsidR="00426ACA" w:rsidRDefault="00426ACA" w:rsidP="00840627">
            <w:r w:rsidRPr="00E851BC">
              <w:t>0.19</w:t>
            </w:r>
          </w:p>
        </w:tc>
        <w:tc>
          <w:tcPr>
            <w:tcW w:w="744" w:type="dxa"/>
          </w:tcPr>
          <w:p w14:paraId="2B0875C9" w14:textId="087D7CBD" w:rsidR="00426ACA" w:rsidRDefault="00426ACA" w:rsidP="00840627">
            <w:r w:rsidRPr="00E851BC">
              <w:t>0.69</w:t>
            </w:r>
          </w:p>
        </w:tc>
        <w:tc>
          <w:tcPr>
            <w:tcW w:w="744" w:type="dxa"/>
          </w:tcPr>
          <w:p w14:paraId="7E9B743C" w14:textId="5127052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CC7284B" w14:textId="60FE50C2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6F61A0E1" w14:textId="176D1246" w:rsidR="00426ACA" w:rsidRDefault="00426ACA" w:rsidP="00840627">
            <w:r w:rsidRPr="00E851BC">
              <w:t>0.45</w:t>
            </w:r>
          </w:p>
        </w:tc>
        <w:tc>
          <w:tcPr>
            <w:tcW w:w="745" w:type="dxa"/>
          </w:tcPr>
          <w:p w14:paraId="0F65DD90" w14:textId="4E62BB34" w:rsidR="00426ACA" w:rsidRDefault="00426ACA" w:rsidP="00840627">
            <w:r w:rsidRPr="00E851BC">
              <w:t>0.54</w:t>
            </w:r>
          </w:p>
        </w:tc>
      </w:tr>
      <w:tr w:rsidR="00426ACA" w14:paraId="053F4F4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DADCBA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F6A0E4C" w14:textId="3CB4A770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2B34A88" w14:textId="79883C97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33F23D7" w14:textId="7A8962F0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484EC02D" w14:textId="03A59B96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102F6CB8" w14:textId="034E697E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066A97AE" w14:textId="7231A963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4249909A" w14:textId="763C3805" w:rsidR="00426ACA" w:rsidRDefault="00426ACA" w:rsidP="00840627">
            <w:r w:rsidRPr="00E851BC">
              <w:t>0.44</w:t>
            </w:r>
          </w:p>
        </w:tc>
        <w:tc>
          <w:tcPr>
            <w:tcW w:w="744" w:type="dxa"/>
          </w:tcPr>
          <w:p w14:paraId="1B3D4C19" w14:textId="7F3E0EB9" w:rsidR="00426ACA" w:rsidRDefault="00426ACA" w:rsidP="00840627">
            <w:r w:rsidRPr="00E851BC">
              <w:t>0.27</w:t>
            </w:r>
          </w:p>
        </w:tc>
        <w:tc>
          <w:tcPr>
            <w:tcW w:w="745" w:type="dxa"/>
          </w:tcPr>
          <w:p w14:paraId="199D20FE" w14:textId="0AC7D99A" w:rsidR="00426ACA" w:rsidRDefault="00426ACA" w:rsidP="00840627">
            <w:r w:rsidRPr="00E851BC">
              <w:t>0.44</w:t>
            </w:r>
          </w:p>
        </w:tc>
        <w:tc>
          <w:tcPr>
            <w:tcW w:w="745" w:type="dxa"/>
          </w:tcPr>
          <w:p w14:paraId="3C0775CF" w14:textId="2FF3AF4E" w:rsidR="00426ACA" w:rsidRDefault="00426ACA" w:rsidP="00840627">
            <w:r w:rsidRPr="00E851BC">
              <w:t>0.27</w:t>
            </w:r>
          </w:p>
        </w:tc>
      </w:tr>
      <w:tr w:rsidR="00426ACA" w14:paraId="6FCDB91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8D04E4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1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A57AF38" w14:textId="32990C51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0E9BE61" w14:textId="347A561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2394A36" w14:textId="54469CCE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3AE0AB38" w14:textId="33FA77DC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5815669F" w14:textId="2AD4F16A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80ED573" w14:textId="463E35B7" w:rsidR="00426ACA" w:rsidRDefault="00426ACA" w:rsidP="00840627">
            <w:r w:rsidRPr="00E851BC">
              <w:t>0.17</w:t>
            </w:r>
          </w:p>
        </w:tc>
        <w:tc>
          <w:tcPr>
            <w:tcW w:w="744" w:type="dxa"/>
          </w:tcPr>
          <w:p w14:paraId="7C1F87FF" w14:textId="5B9F8EE3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0B13F11" w14:textId="13397967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0ACD4BB7" w14:textId="1EF31D37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00DE6B79" w14:textId="6FB494AE" w:rsidR="00426ACA" w:rsidRDefault="00426ACA" w:rsidP="00840627">
            <w:r w:rsidRPr="00E851BC">
              <w:t>0.62</w:t>
            </w:r>
          </w:p>
        </w:tc>
      </w:tr>
      <w:tr w:rsidR="00426ACA" w14:paraId="49D400F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2420FFB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B6BDBC8" w14:textId="7DB8BEE9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73DB926C" w14:textId="3380D978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498D225C" w14:textId="7123AEED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466BF744" w14:textId="00FAAE3E" w:rsidR="00426ACA" w:rsidRDefault="00426ACA" w:rsidP="00840627">
            <w:r w:rsidRPr="00E851BC">
              <w:t>0.82</w:t>
            </w:r>
          </w:p>
        </w:tc>
        <w:tc>
          <w:tcPr>
            <w:tcW w:w="744" w:type="dxa"/>
          </w:tcPr>
          <w:p w14:paraId="36F9CF5C" w14:textId="2BFB229E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2894C63A" w14:textId="5C6BD3AD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E8575AF" w14:textId="2FA475BE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100B9E1" w14:textId="5345CCBE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63E7B797" w14:textId="37CC833E" w:rsidR="00426ACA" w:rsidRDefault="00426ACA" w:rsidP="00840627">
            <w:r w:rsidRPr="00E851BC">
              <w:t>0.15</w:t>
            </w:r>
          </w:p>
        </w:tc>
        <w:tc>
          <w:tcPr>
            <w:tcW w:w="745" w:type="dxa"/>
          </w:tcPr>
          <w:p w14:paraId="4B7B074D" w14:textId="3BD3C2C8" w:rsidR="00426ACA" w:rsidRDefault="00426ACA" w:rsidP="00840627">
            <w:r w:rsidRPr="00E851BC">
              <w:t>0.45</w:t>
            </w:r>
          </w:p>
        </w:tc>
      </w:tr>
      <w:tr w:rsidR="00426ACA" w14:paraId="0D9753E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53513E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04AB7BA" w14:textId="45E443A7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0D7736BC" w14:textId="61044511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317B8DCF" w14:textId="7BDA907D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BFC0AEC" w14:textId="0AE5FA28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3F3BFFF0" w14:textId="33BA95FE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7BD66BEE" w14:textId="1818F35D" w:rsidR="00426ACA" w:rsidRDefault="00426ACA" w:rsidP="00840627">
            <w:r w:rsidRPr="00E851BC">
              <w:t>0.65</w:t>
            </w:r>
          </w:p>
        </w:tc>
        <w:tc>
          <w:tcPr>
            <w:tcW w:w="744" w:type="dxa"/>
          </w:tcPr>
          <w:p w14:paraId="6BF7902E" w14:textId="103CF235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3632555" w14:textId="0D24904E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5D9BE1A7" w14:textId="4EC0CAE4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402CB137" w14:textId="55345C67" w:rsidR="00426ACA" w:rsidRDefault="00426ACA" w:rsidP="00840627">
            <w:r w:rsidRPr="00E851BC">
              <w:t>0.50</w:t>
            </w:r>
          </w:p>
        </w:tc>
      </w:tr>
      <w:tr w:rsidR="00426ACA" w14:paraId="7D78473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179FB3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A64478" w14:textId="54C9B182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689D75E0" w14:textId="58ABBD1D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BC00636" w14:textId="4F82E929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10BB3EC8" w14:textId="6C37ABC0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7A642730" w14:textId="2EC4C722" w:rsidR="00426ACA" w:rsidRDefault="00426ACA" w:rsidP="00840627">
            <w:r w:rsidRPr="00E851BC">
              <w:t>0.76</w:t>
            </w:r>
          </w:p>
        </w:tc>
        <w:tc>
          <w:tcPr>
            <w:tcW w:w="744" w:type="dxa"/>
          </w:tcPr>
          <w:p w14:paraId="6F4066E7" w14:textId="4E1829D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4B89F89" w14:textId="100AB3D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9CD08BD" w14:textId="05A20D8F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19D4F675" w14:textId="34EEE13F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19FF9809" w14:textId="4B43ED80" w:rsidR="00426ACA" w:rsidRDefault="00426ACA" w:rsidP="00840627">
            <w:r w:rsidRPr="00E851BC">
              <w:t>0.44</w:t>
            </w:r>
          </w:p>
        </w:tc>
      </w:tr>
      <w:tr w:rsidR="00426ACA" w14:paraId="7D0CFC2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A5100CB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098304E" w14:textId="07FB2983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498201E4" w14:textId="49742A2E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1B8F74B4" w14:textId="08830B45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97CCDF1" w14:textId="26540067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73F58B5C" w14:textId="7FA03AF1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2DF04F72" w14:textId="4102335A" w:rsidR="00426ACA" w:rsidRDefault="00426ACA" w:rsidP="00840627">
            <w:r w:rsidRPr="00E851BC">
              <w:t>0.38</w:t>
            </w:r>
          </w:p>
        </w:tc>
        <w:tc>
          <w:tcPr>
            <w:tcW w:w="744" w:type="dxa"/>
          </w:tcPr>
          <w:p w14:paraId="7724882D" w14:textId="0C78CAA8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4F89164A" w14:textId="11034309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5928FD1B" w14:textId="452F65FE" w:rsidR="00426ACA" w:rsidRDefault="00426ACA" w:rsidP="00840627">
            <w:r w:rsidRPr="00E851BC">
              <w:t>0.53</w:t>
            </w:r>
          </w:p>
        </w:tc>
        <w:tc>
          <w:tcPr>
            <w:tcW w:w="745" w:type="dxa"/>
          </w:tcPr>
          <w:p w14:paraId="1482E80D" w14:textId="4668A42E" w:rsidR="00426ACA" w:rsidRDefault="00426ACA" w:rsidP="00840627">
            <w:r w:rsidRPr="00E851BC">
              <w:t>0.52</w:t>
            </w:r>
          </w:p>
        </w:tc>
      </w:tr>
      <w:tr w:rsidR="00426ACA" w14:paraId="5F07859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6319424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70D2994" w14:textId="376F498F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7F010062" w14:textId="4365CC6A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478A5D6" w14:textId="335FD3B4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37EF4DD" w14:textId="7E496805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388467E6" w14:textId="61287A88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4A92C370" w14:textId="68F190D7" w:rsidR="00426ACA" w:rsidRDefault="00426ACA" w:rsidP="00840627">
            <w:r w:rsidRPr="00E851BC">
              <w:t>0.08</w:t>
            </w:r>
          </w:p>
        </w:tc>
        <w:tc>
          <w:tcPr>
            <w:tcW w:w="744" w:type="dxa"/>
          </w:tcPr>
          <w:p w14:paraId="7B607434" w14:textId="164E755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E56EAE6" w14:textId="5AF8D117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277E44B6" w14:textId="167A3F91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321EB4B6" w14:textId="6AE559D7" w:rsidR="00426ACA" w:rsidRDefault="00426ACA" w:rsidP="00840627">
            <w:r w:rsidRPr="00E851BC">
              <w:t>0.39</w:t>
            </w:r>
          </w:p>
        </w:tc>
      </w:tr>
      <w:tr w:rsidR="00426ACA" w14:paraId="67CAFBE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E9D5CD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5FF22D5" w14:textId="7BB487D6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7E81BD9" w14:textId="57CC0AF6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E811ED6" w14:textId="49CD60B3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7A88CAC2" w14:textId="67038AFE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6CD77E91" w14:textId="0DF8158F" w:rsidR="00426ACA" w:rsidRDefault="00426ACA" w:rsidP="00840627">
            <w:r w:rsidRPr="00E851BC">
              <w:t>0.77</w:t>
            </w:r>
          </w:p>
        </w:tc>
        <w:tc>
          <w:tcPr>
            <w:tcW w:w="744" w:type="dxa"/>
          </w:tcPr>
          <w:p w14:paraId="221F77E4" w14:textId="015FB5EB" w:rsidR="00426ACA" w:rsidRDefault="00426ACA" w:rsidP="00840627">
            <w:r w:rsidRPr="00E851BC">
              <w:t>0.74</w:t>
            </w:r>
          </w:p>
        </w:tc>
        <w:tc>
          <w:tcPr>
            <w:tcW w:w="744" w:type="dxa"/>
          </w:tcPr>
          <w:p w14:paraId="2C471901" w14:textId="4FD296DE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E971787" w14:textId="5CF299B7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456E598E" w14:textId="61FFE954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356E6950" w14:textId="31A73247" w:rsidR="00426ACA" w:rsidRDefault="00426ACA" w:rsidP="00840627">
            <w:r w:rsidRPr="00E851BC">
              <w:t>0.00</w:t>
            </w:r>
          </w:p>
        </w:tc>
      </w:tr>
      <w:tr w:rsidR="00426ACA" w14:paraId="3F96204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12E9E9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486E03F" w14:textId="7640A3CF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5559F2F" w14:textId="28D92A1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0C8C729" w14:textId="2E31ACB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518D37C0" w14:textId="42BBF74B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31A0A202" w14:textId="400ADA07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7A73F7B9" w14:textId="7B5B19F4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DF35B9C" w14:textId="70FF968E" w:rsidR="00426ACA" w:rsidRDefault="00426ACA" w:rsidP="00840627">
            <w:r w:rsidRPr="00E851BC">
              <w:t>0.16</w:t>
            </w:r>
          </w:p>
        </w:tc>
        <w:tc>
          <w:tcPr>
            <w:tcW w:w="744" w:type="dxa"/>
          </w:tcPr>
          <w:p w14:paraId="0C0E3CA0" w14:textId="183FBB9A" w:rsidR="00426ACA" w:rsidRDefault="00426ACA" w:rsidP="00840627">
            <w:r w:rsidRPr="00E851BC">
              <w:t>0.58</w:t>
            </w:r>
          </w:p>
        </w:tc>
        <w:tc>
          <w:tcPr>
            <w:tcW w:w="745" w:type="dxa"/>
          </w:tcPr>
          <w:p w14:paraId="19388E82" w14:textId="600CB9B7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29BFD689" w14:textId="633D9937" w:rsidR="00426ACA" w:rsidRDefault="00426ACA" w:rsidP="00840627">
            <w:r w:rsidRPr="00E851BC">
              <w:t>0.48</w:t>
            </w:r>
          </w:p>
        </w:tc>
      </w:tr>
      <w:tr w:rsidR="00426ACA" w14:paraId="4CEEB10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D61542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9E74360" w14:textId="4D2BB6DC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58108B9F" w14:textId="2112F4A2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0DC9331F" w14:textId="6F3FB51A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7ABAF65D" w14:textId="7A13A6DF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718A4046" w14:textId="5EF59FBD" w:rsidR="00426ACA" w:rsidRDefault="00426ACA" w:rsidP="00840627">
            <w:r w:rsidRPr="00E851BC">
              <w:t>0.69</w:t>
            </w:r>
          </w:p>
        </w:tc>
        <w:tc>
          <w:tcPr>
            <w:tcW w:w="744" w:type="dxa"/>
          </w:tcPr>
          <w:p w14:paraId="5FD0AC3F" w14:textId="0FFDF0B4" w:rsidR="00426ACA" w:rsidRDefault="00426ACA" w:rsidP="00840627">
            <w:r w:rsidRPr="00E851BC">
              <w:t>0.82</w:t>
            </w:r>
          </w:p>
        </w:tc>
        <w:tc>
          <w:tcPr>
            <w:tcW w:w="744" w:type="dxa"/>
          </w:tcPr>
          <w:p w14:paraId="636CDF9A" w14:textId="1C07D11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2CAF44E" w14:textId="72EDB69F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1F0B3A9E" w14:textId="2483EC59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0CD4708E" w14:textId="740ECC19" w:rsidR="00426ACA" w:rsidRDefault="00426ACA" w:rsidP="00840627">
            <w:r w:rsidRPr="00E851BC">
              <w:t>0.13</w:t>
            </w:r>
          </w:p>
        </w:tc>
      </w:tr>
      <w:tr w:rsidR="00426ACA" w14:paraId="2FA8EAF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0B4C2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874C3B0" w14:textId="76B8DD01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2842336" w14:textId="2D036E5E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72479426" w14:textId="77ADE17D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3F0B6539" w14:textId="64B07457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33371972" w14:textId="606C183A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63D7E6CE" w14:textId="2DEA551E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6CBE561C" w14:textId="11D036E5" w:rsidR="00426ACA" w:rsidRDefault="00426ACA" w:rsidP="00840627">
            <w:r w:rsidRPr="00E851BC">
              <w:t>0.40</w:t>
            </w:r>
          </w:p>
        </w:tc>
        <w:tc>
          <w:tcPr>
            <w:tcW w:w="744" w:type="dxa"/>
          </w:tcPr>
          <w:p w14:paraId="5CFA51E0" w14:textId="7BD69E3E" w:rsidR="00426ACA" w:rsidRDefault="00426ACA" w:rsidP="00840627">
            <w:r w:rsidRPr="00E851BC">
              <w:t>0.65</w:t>
            </w:r>
          </w:p>
        </w:tc>
        <w:tc>
          <w:tcPr>
            <w:tcW w:w="745" w:type="dxa"/>
          </w:tcPr>
          <w:p w14:paraId="0A23F930" w14:textId="7381B36C" w:rsidR="00426ACA" w:rsidRDefault="00426ACA" w:rsidP="00840627">
            <w:r w:rsidRPr="00E851BC">
              <w:t>0.54</w:t>
            </w:r>
          </w:p>
        </w:tc>
        <w:tc>
          <w:tcPr>
            <w:tcW w:w="745" w:type="dxa"/>
          </w:tcPr>
          <w:p w14:paraId="211B4EC0" w14:textId="51CD1CA9" w:rsidR="00426ACA" w:rsidRDefault="00426ACA" w:rsidP="00840627">
            <w:r w:rsidRPr="00E851BC">
              <w:t>0.29</w:t>
            </w:r>
          </w:p>
        </w:tc>
      </w:tr>
      <w:tr w:rsidR="00426ACA" w14:paraId="2E6584E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E4A45E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2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2681EF6" w14:textId="44D164E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F7882D4" w14:textId="3019904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D3FF973" w14:textId="5FC16FED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1A519A0E" w14:textId="1AEFB968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478FC681" w14:textId="79A88A3E" w:rsidR="00426ACA" w:rsidRDefault="00426ACA" w:rsidP="00840627">
            <w:r w:rsidRPr="00E851BC">
              <w:t>0.79</w:t>
            </w:r>
          </w:p>
        </w:tc>
        <w:tc>
          <w:tcPr>
            <w:tcW w:w="744" w:type="dxa"/>
          </w:tcPr>
          <w:p w14:paraId="71BF1E46" w14:textId="51CC66F5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BF95459" w14:textId="2996975A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3725A9FB" w14:textId="11392314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3AF6DF3F" w14:textId="58035F66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2BDF3E4B" w14:textId="146FC18C" w:rsidR="00426ACA" w:rsidRDefault="00426ACA" w:rsidP="00840627">
            <w:r w:rsidRPr="00E851BC">
              <w:t>0.52</w:t>
            </w:r>
          </w:p>
        </w:tc>
      </w:tr>
      <w:tr w:rsidR="00426ACA" w14:paraId="7A07150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7A7B07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7288677" w14:textId="1E60C42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8BB4B88" w14:textId="01518055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44DAB79" w14:textId="2EB4FBE5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2B81F97" w14:textId="703050D0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1CA0CD82" w14:textId="089931FE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5FF8AC32" w14:textId="781F80DC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61F2EE4D" w14:textId="6B9F82D6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3FACEEA4" w14:textId="616B42F4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684BEE48" w14:textId="6AF4642D" w:rsidR="00426ACA" w:rsidRDefault="00426ACA" w:rsidP="00840627">
            <w:r w:rsidRPr="00E851BC">
              <w:t>0.62</w:t>
            </w:r>
          </w:p>
        </w:tc>
        <w:tc>
          <w:tcPr>
            <w:tcW w:w="745" w:type="dxa"/>
          </w:tcPr>
          <w:p w14:paraId="44011ECA" w14:textId="3CB414E0" w:rsidR="00426ACA" w:rsidRDefault="00426ACA" w:rsidP="00840627">
            <w:r w:rsidRPr="00E851BC">
              <w:t>NA</w:t>
            </w:r>
          </w:p>
        </w:tc>
      </w:tr>
      <w:tr w:rsidR="00426ACA" w14:paraId="01233ED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BEB21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AC302A2" w14:textId="6391990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648D871" w14:textId="63A8C8EE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3A44DDB" w14:textId="5D314A6B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14B8621" w14:textId="4700E3A8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696562F9" w14:textId="082A7662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7192D321" w14:textId="600C329D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8BA8FAD" w14:textId="4EFEA6E6" w:rsidR="00426ACA" w:rsidRDefault="00426ACA" w:rsidP="00840627">
            <w:r w:rsidRPr="00E851BC">
              <w:t>0.63</w:t>
            </w:r>
          </w:p>
        </w:tc>
        <w:tc>
          <w:tcPr>
            <w:tcW w:w="744" w:type="dxa"/>
          </w:tcPr>
          <w:p w14:paraId="1826AEE6" w14:textId="1A5594AE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1F10793C" w14:textId="6035A9DB" w:rsidR="00426ACA" w:rsidRDefault="00426ACA" w:rsidP="00840627">
            <w:r w:rsidRPr="00E851BC">
              <w:t>0.44</w:t>
            </w:r>
          </w:p>
        </w:tc>
        <w:tc>
          <w:tcPr>
            <w:tcW w:w="745" w:type="dxa"/>
          </w:tcPr>
          <w:p w14:paraId="5607B7CE" w14:textId="05C21DD0" w:rsidR="00426ACA" w:rsidRDefault="00426ACA" w:rsidP="00840627">
            <w:r w:rsidRPr="00E851BC">
              <w:t>0.43</w:t>
            </w:r>
          </w:p>
        </w:tc>
      </w:tr>
      <w:tr w:rsidR="00426ACA" w14:paraId="1280FD4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02E9240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5AD7A6A" w14:textId="02FE7395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7B3E1FA7" w14:textId="76A4C563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9514022" w14:textId="2A3551E4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5D161292" w14:textId="5A936A06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32D34A0D" w14:textId="64574BFB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6ECC947C" w14:textId="040ADA4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96948FE" w14:textId="2F651742" w:rsidR="00426ACA" w:rsidRDefault="00426ACA" w:rsidP="00840627">
            <w:r w:rsidRPr="00E851BC">
              <w:t>0.53</w:t>
            </w:r>
          </w:p>
        </w:tc>
        <w:tc>
          <w:tcPr>
            <w:tcW w:w="744" w:type="dxa"/>
          </w:tcPr>
          <w:p w14:paraId="1721FA23" w14:textId="543A18AA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0D85DD98" w14:textId="53D11BDB" w:rsidR="00426ACA" w:rsidRDefault="00426ACA" w:rsidP="00840627">
            <w:r w:rsidRPr="00E851BC">
              <w:t>0.21</w:t>
            </w:r>
          </w:p>
        </w:tc>
        <w:tc>
          <w:tcPr>
            <w:tcW w:w="745" w:type="dxa"/>
          </w:tcPr>
          <w:p w14:paraId="6392D1A1" w14:textId="18268231" w:rsidR="00426ACA" w:rsidRDefault="00426ACA" w:rsidP="00840627">
            <w:r w:rsidRPr="00E851BC">
              <w:t>0.60</w:t>
            </w:r>
          </w:p>
        </w:tc>
      </w:tr>
      <w:tr w:rsidR="00426ACA" w14:paraId="531A382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9818D4B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A1663CA" w14:textId="185D5F48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7FF2BCD" w14:textId="511CF997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3403536" w14:textId="5F9FE4AE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71461502" w14:textId="1414C45A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28A0D701" w14:textId="7BBD5BB3" w:rsidR="00426ACA" w:rsidRDefault="00426ACA" w:rsidP="00840627">
            <w:r w:rsidRPr="00E851BC">
              <w:t>0.60</w:t>
            </w:r>
          </w:p>
        </w:tc>
        <w:tc>
          <w:tcPr>
            <w:tcW w:w="744" w:type="dxa"/>
          </w:tcPr>
          <w:p w14:paraId="3D64FCC8" w14:textId="2A73EC46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66426011" w14:textId="3C3BF1DA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B6C5D18" w14:textId="62BA096A" w:rsidR="00426ACA" w:rsidRDefault="00426ACA" w:rsidP="00840627">
            <w:r w:rsidRPr="00E851BC">
              <w:t>0.62</w:t>
            </w:r>
          </w:p>
        </w:tc>
        <w:tc>
          <w:tcPr>
            <w:tcW w:w="745" w:type="dxa"/>
          </w:tcPr>
          <w:p w14:paraId="273C314B" w14:textId="160823D1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4B3BE057" w14:textId="5152C983" w:rsidR="00426ACA" w:rsidRDefault="00426ACA" w:rsidP="00840627">
            <w:r w:rsidRPr="00E851BC">
              <w:t>0.37</w:t>
            </w:r>
          </w:p>
        </w:tc>
      </w:tr>
      <w:tr w:rsidR="00426ACA" w14:paraId="26E9927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FE8319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9C435E3" w14:textId="7009967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7544E35" w14:textId="3ADDE79D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7849341F" w14:textId="6E0B3518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2B61869E" w14:textId="3F00C95D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577630E4" w14:textId="1C39C124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6C3E7E55" w14:textId="6EB33913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3481651C" w14:textId="6CA1742D" w:rsidR="00426ACA" w:rsidRDefault="00426ACA" w:rsidP="00840627">
            <w:r w:rsidRPr="00E851BC">
              <w:t>0.44</w:t>
            </w:r>
          </w:p>
        </w:tc>
        <w:tc>
          <w:tcPr>
            <w:tcW w:w="744" w:type="dxa"/>
          </w:tcPr>
          <w:p w14:paraId="6310C21B" w14:textId="08F2E04E" w:rsidR="00426ACA" w:rsidRDefault="00426ACA" w:rsidP="00840627">
            <w:r w:rsidRPr="00E851BC">
              <w:t>0.19</w:t>
            </w:r>
          </w:p>
        </w:tc>
        <w:tc>
          <w:tcPr>
            <w:tcW w:w="745" w:type="dxa"/>
          </w:tcPr>
          <w:p w14:paraId="14F364F8" w14:textId="6893D0D9" w:rsidR="00426ACA" w:rsidRDefault="00426ACA" w:rsidP="00840627">
            <w:r w:rsidRPr="00E851BC">
              <w:t>0.36</w:t>
            </w:r>
          </w:p>
        </w:tc>
        <w:tc>
          <w:tcPr>
            <w:tcW w:w="745" w:type="dxa"/>
          </w:tcPr>
          <w:p w14:paraId="58754BCB" w14:textId="09BFFDBC" w:rsidR="00426ACA" w:rsidRDefault="00426ACA" w:rsidP="00840627">
            <w:r w:rsidRPr="00E851BC">
              <w:t>0.33</w:t>
            </w:r>
          </w:p>
        </w:tc>
      </w:tr>
      <w:tr w:rsidR="00426ACA" w14:paraId="7265243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9A4083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4DCEA6B" w14:textId="2575D42A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3A19F80B" w14:textId="345911F2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114D8A6D" w14:textId="58123DB7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6C43590" w14:textId="4ED6764A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1047B779" w14:textId="1484C270" w:rsidR="00426ACA" w:rsidRDefault="00426ACA" w:rsidP="00840627">
            <w:r w:rsidRPr="00E851BC">
              <w:t>0.77</w:t>
            </w:r>
          </w:p>
        </w:tc>
        <w:tc>
          <w:tcPr>
            <w:tcW w:w="744" w:type="dxa"/>
          </w:tcPr>
          <w:p w14:paraId="2A564E7C" w14:textId="4423F61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C0DC75C" w14:textId="32A49B0F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7A5E5DE" w14:textId="6FDD6BF5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4270607F" w14:textId="1C838A38" w:rsidR="00426ACA" w:rsidRDefault="00426ACA" w:rsidP="00840627">
            <w:r w:rsidRPr="00E851BC">
              <w:t>0.17</w:t>
            </w:r>
          </w:p>
        </w:tc>
        <w:tc>
          <w:tcPr>
            <w:tcW w:w="745" w:type="dxa"/>
          </w:tcPr>
          <w:p w14:paraId="6C32C2B9" w14:textId="7D5A55B0" w:rsidR="00426ACA" w:rsidRDefault="00426ACA" w:rsidP="00840627">
            <w:r w:rsidRPr="00E851BC">
              <w:t>0.24</w:t>
            </w:r>
          </w:p>
        </w:tc>
      </w:tr>
      <w:tr w:rsidR="00426ACA" w14:paraId="7445EC5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2A8F12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4BF7796" w14:textId="0D964EDB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05B8B5C" w14:textId="5A5BDC3B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62FE2867" w14:textId="111CB7E0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4B60EB68" w14:textId="15C6CA32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6033D583" w14:textId="06478E06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3F92EF89" w14:textId="022035F4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2FC38A9" w14:textId="28C286D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1164F5D" w14:textId="49BBBE99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6FEF5D74" w14:textId="428BD1EB" w:rsidR="00426ACA" w:rsidRDefault="00426ACA" w:rsidP="00840627">
            <w:r w:rsidRPr="00E851BC">
              <w:t>0.46</w:t>
            </w:r>
          </w:p>
        </w:tc>
        <w:tc>
          <w:tcPr>
            <w:tcW w:w="745" w:type="dxa"/>
          </w:tcPr>
          <w:p w14:paraId="4CE12499" w14:textId="0900F226" w:rsidR="00426ACA" w:rsidRDefault="00426ACA" w:rsidP="00840627">
            <w:r w:rsidRPr="00E851BC">
              <w:t>NA</w:t>
            </w:r>
          </w:p>
        </w:tc>
      </w:tr>
      <w:tr w:rsidR="00426ACA" w14:paraId="172F379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98932A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F6A0BF5" w14:textId="0456641D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0259B28A" w14:textId="014B6AE1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6230743" w14:textId="454FF202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48DA78D9" w14:textId="27042061" w:rsidR="00426ACA" w:rsidRDefault="00426ACA" w:rsidP="00840627">
            <w:r w:rsidRPr="00E851BC">
              <w:t>0.27</w:t>
            </w:r>
          </w:p>
        </w:tc>
        <w:tc>
          <w:tcPr>
            <w:tcW w:w="744" w:type="dxa"/>
          </w:tcPr>
          <w:p w14:paraId="005AEFB5" w14:textId="645AEC86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3BAAA22F" w14:textId="0F30AEDE" w:rsidR="00426ACA" w:rsidRDefault="00426ACA" w:rsidP="00840627">
            <w:r w:rsidRPr="00E851BC">
              <w:t>0.09</w:t>
            </w:r>
          </w:p>
        </w:tc>
        <w:tc>
          <w:tcPr>
            <w:tcW w:w="744" w:type="dxa"/>
          </w:tcPr>
          <w:p w14:paraId="1C1CBE18" w14:textId="59B13A7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5B5587E" w14:textId="7F1D9DF4" w:rsidR="00426ACA" w:rsidRDefault="00426ACA" w:rsidP="00840627">
            <w:r w:rsidRPr="00E851BC">
              <w:t>0.61</w:t>
            </w:r>
          </w:p>
        </w:tc>
        <w:tc>
          <w:tcPr>
            <w:tcW w:w="745" w:type="dxa"/>
          </w:tcPr>
          <w:p w14:paraId="69108EF8" w14:textId="2E41A3F6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3B49BEF3" w14:textId="273BD3D5" w:rsidR="00426ACA" w:rsidRDefault="00426ACA" w:rsidP="00840627">
            <w:r w:rsidRPr="00E851BC">
              <w:t>0.38</w:t>
            </w:r>
          </w:p>
        </w:tc>
      </w:tr>
      <w:tr w:rsidR="00426ACA" w14:paraId="4721F82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9753284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01FB96F" w14:textId="3D3A6673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0C19BC1B" w14:textId="04791BFA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5252171F" w14:textId="35330343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324DECC2" w14:textId="0110F916" w:rsidR="00426ACA" w:rsidRDefault="00426ACA" w:rsidP="00840627">
            <w:r w:rsidRPr="00E851BC">
              <w:t>0.29</w:t>
            </w:r>
          </w:p>
        </w:tc>
        <w:tc>
          <w:tcPr>
            <w:tcW w:w="744" w:type="dxa"/>
          </w:tcPr>
          <w:p w14:paraId="7280A8EA" w14:textId="03306902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4CDCFC10" w14:textId="7339250D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54BED0BF" w14:textId="724F5951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75B0E8C" w14:textId="6922782D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3B49DE90" w14:textId="6A694B02" w:rsidR="00426ACA" w:rsidRDefault="00426ACA" w:rsidP="00840627">
            <w:r w:rsidRPr="00E851BC">
              <w:t>0.55</w:t>
            </w:r>
          </w:p>
        </w:tc>
        <w:tc>
          <w:tcPr>
            <w:tcW w:w="745" w:type="dxa"/>
          </w:tcPr>
          <w:p w14:paraId="1BEBFBA7" w14:textId="646F84CF" w:rsidR="00426ACA" w:rsidRDefault="00426ACA" w:rsidP="00840627">
            <w:r w:rsidRPr="00E851BC">
              <w:t>0.30</w:t>
            </w:r>
          </w:p>
        </w:tc>
      </w:tr>
      <w:tr w:rsidR="00426ACA" w14:paraId="4720E45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D38E83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3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B32A610" w14:textId="2546E76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311959F4" w14:textId="2C28D521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49CAA93" w14:textId="358523FD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7948A76F" w14:textId="4FC261F3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734C4BF3" w14:textId="6F34743A" w:rsidR="00426ACA" w:rsidRDefault="00426ACA" w:rsidP="00840627">
            <w:r w:rsidRPr="00E851BC">
              <w:t>0.71</w:t>
            </w:r>
          </w:p>
        </w:tc>
        <w:tc>
          <w:tcPr>
            <w:tcW w:w="744" w:type="dxa"/>
          </w:tcPr>
          <w:p w14:paraId="510AA894" w14:textId="4A5BC3D0" w:rsidR="00426ACA" w:rsidRDefault="00426ACA" w:rsidP="00840627">
            <w:r w:rsidRPr="00E851BC">
              <w:t>0.65</w:t>
            </w:r>
          </w:p>
        </w:tc>
        <w:tc>
          <w:tcPr>
            <w:tcW w:w="744" w:type="dxa"/>
          </w:tcPr>
          <w:p w14:paraId="20F226FC" w14:textId="3D73EE63" w:rsidR="00426ACA" w:rsidRDefault="00426ACA" w:rsidP="00840627">
            <w:r w:rsidRPr="00E851BC">
              <w:t>0.47</w:t>
            </w:r>
          </w:p>
        </w:tc>
        <w:tc>
          <w:tcPr>
            <w:tcW w:w="744" w:type="dxa"/>
          </w:tcPr>
          <w:p w14:paraId="04CE56A2" w14:textId="238D0E0E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7ADE4A75" w14:textId="7560EA80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3CDB60E4" w14:textId="22113247" w:rsidR="00426ACA" w:rsidRDefault="00426ACA" w:rsidP="00840627">
            <w:r w:rsidRPr="00E851BC">
              <w:t>0.52</w:t>
            </w:r>
          </w:p>
        </w:tc>
      </w:tr>
      <w:tr w:rsidR="00426ACA" w14:paraId="23BAB6C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3E5C64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0F5AE93" w14:textId="08C2985A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5C370A21" w14:textId="2C5B5DE8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68C6DD4" w14:textId="482E6360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145E2FB1" w14:textId="36A72867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7C584C53" w14:textId="45C5B8AE" w:rsidR="00426ACA" w:rsidRDefault="00426ACA" w:rsidP="00840627">
            <w:r w:rsidRPr="00E851BC">
              <w:t>0.61</w:t>
            </w:r>
          </w:p>
        </w:tc>
        <w:tc>
          <w:tcPr>
            <w:tcW w:w="744" w:type="dxa"/>
          </w:tcPr>
          <w:p w14:paraId="627500BD" w14:textId="4D4ACD11" w:rsidR="00426ACA" w:rsidRDefault="00426ACA" w:rsidP="00840627">
            <w:r w:rsidRPr="00E851BC">
              <w:t>0.43</w:t>
            </w:r>
          </w:p>
        </w:tc>
        <w:tc>
          <w:tcPr>
            <w:tcW w:w="744" w:type="dxa"/>
          </w:tcPr>
          <w:p w14:paraId="3DAA44C7" w14:textId="49A9E78E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81D5245" w14:textId="16251F62" w:rsidR="00426ACA" w:rsidRDefault="00426ACA" w:rsidP="00840627">
            <w:r w:rsidRPr="00E851BC">
              <w:t>0.64</w:t>
            </w:r>
          </w:p>
        </w:tc>
        <w:tc>
          <w:tcPr>
            <w:tcW w:w="745" w:type="dxa"/>
          </w:tcPr>
          <w:p w14:paraId="27EA01F3" w14:textId="2931C28D" w:rsidR="00426ACA" w:rsidRDefault="00426ACA" w:rsidP="00840627">
            <w:r w:rsidRPr="00E851BC">
              <w:t>0.28</w:t>
            </w:r>
          </w:p>
        </w:tc>
        <w:tc>
          <w:tcPr>
            <w:tcW w:w="745" w:type="dxa"/>
          </w:tcPr>
          <w:p w14:paraId="57599BCC" w14:textId="75016DCA" w:rsidR="00426ACA" w:rsidRDefault="00426ACA" w:rsidP="00840627">
            <w:r w:rsidRPr="00E851BC">
              <w:t>NA</w:t>
            </w:r>
          </w:p>
        </w:tc>
      </w:tr>
      <w:tr w:rsidR="00426ACA" w14:paraId="60356BF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01D53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A5C92CA" w14:textId="52DDE507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C782EFE" w14:textId="25A8271E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9AF976C" w14:textId="3EF1811E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0050D937" w14:textId="51F31FDC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38A9B154" w14:textId="771A0B18" w:rsidR="00426ACA" w:rsidRDefault="00426ACA" w:rsidP="00840627">
            <w:r w:rsidRPr="00E851BC">
              <w:t>0.56</w:t>
            </w:r>
          </w:p>
        </w:tc>
        <w:tc>
          <w:tcPr>
            <w:tcW w:w="744" w:type="dxa"/>
          </w:tcPr>
          <w:p w14:paraId="6104ACA5" w14:textId="3D287F32" w:rsidR="00426ACA" w:rsidRDefault="00426ACA" w:rsidP="00840627">
            <w:r w:rsidRPr="00E851BC">
              <w:t>0.63</w:t>
            </w:r>
          </w:p>
        </w:tc>
        <w:tc>
          <w:tcPr>
            <w:tcW w:w="744" w:type="dxa"/>
          </w:tcPr>
          <w:p w14:paraId="0B6028F6" w14:textId="55A4752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31011E1" w14:textId="212F7120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1A8A942C" w14:textId="34139A30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51630EA3" w14:textId="6F0EFACD" w:rsidR="00426ACA" w:rsidRDefault="00426ACA" w:rsidP="00840627">
            <w:r w:rsidRPr="00E851BC">
              <w:t>0.44</w:t>
            </w:r>
          </w:p>
        </w:tc>
      </w:tr>
      <w:tr w:rsidR="00426ACA" w14:paraId="52EFE78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7BBA0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19C431C" w14:textId="2CB882BC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52C75539" w14:textId="3D7C2E4E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41D538F" w14:textId="60092F2A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341B6559" w14:textId="5B634D60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1A0BDD5A" w14:textId="0B9C4407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54378D40" w14:textId="04EA8674" w:rsidR="00426ACA" w:rsidRDefault="00426ACA" w:rsidP="00840627">
            <w:r w:rsidRPr="00E851BC">
              <w:t>0.19</w:t>
            </w:r>
          </w:p>
        </w:tc>
        <w:tc>
          <w:tcPr>
            <w:tcW w:w="744" w:type="dxa"/>
          </w:tcPr>
          <w:p w14:paraId="7232BBFF" w14:textId="3434D5AD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F63071F" w14:textId="69F616E7" w:rsidR="00426ACA" w:rsidRDefault="00426ACA" w:rsidP="00840627">
            <w:r w:rsidRPr="00E851BC">
              <w:t>0.35</w:t>
            </w:r>
          </w:p>
        </w:tc>
        <w:tc>
          <w:tcPr>
            <w:tcW w:w="745" w:type="dxa"/>
          </w:tcPr>
          <w:p w14:paraId="3514EFE0" w14:textId="20D97995" w:rsidR="00426ACA" w:rsidRDefault="00426ACA" w:rsidP="00840627">
            <w:r w:rsidRPr="00E851BC">
              <w:t>0.59</w:t>
            </w:r>
          </w:p>
        </w:tc>
        <w:tc>
          <w:tcPr>
            <w:tcW w:w="745" w:type="dxa"/>
          </w:tcPr>
          <w:p w14:paraId="7F434661" w14:textId="5219FE8D" w:rsidR="00426ACA" w:rsidRDefault="00426ACA" w:rsidP="00840627">
            <w:r w:rsidRPr="00E851BC">
              <w:t>0.44</w:t>
            </w:r>
          </w:p>
        </w:tc>
      </w:tr>
      <w:tr w:rsidR="00426ACA" w14:paraId="5452638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893173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DEE70A6" w14:textId="4A47549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F6457B6" w14:textId="2D8612BB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2785BEEE" w14:textId="0B8967E7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50FA73D2" w14:textId="3163C5D6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333A2472" w14:textId="5BA97011" w:rsidR="00426ACA" w:rsidRDefault="00426ACA" w:rsidP="00840627">
            <w:r w:rsidRPr="00E851BC">
              <w:t>0.69</w:t>
            </w:r>
          </w:p>
        </w:tc>
        <w:tc>
          <w:tcPr>
            <w:tcW w:w="744" w:type="dxa"/>
          </w:tcPr>
          <w:p w14:paraId="5894E521" w14:textId="0E3D2767" w:rsidR="00426ACA" w:rsidRDefault="00426ACA" w:rsidP="00840627">
            <w:r w:rsidRPr="00E851BC">
              <w:t>0.37</w:t>
            </w:r>
          </w:p>
        </w:tc>
        <w:tc>
          <w:tcPr>
            <w:tcW w:w="744" w:type="dxa"/>
          </w:tcPr>
          <w:p w14:paraId="63271A46" w14:textId="5B1D4B1F" w:rsidR="00426ACA" w:rsidRDefault="00426ACA" w:rsidP="00840627">
            <w:r w:rsidRPr="00E851BC">
              <w:t>0.30</w:t>
            </w:r>
          </w:p>
        </w:tc>
        <w:tc>
          <w:tcPr>
            <w:tcW w:w="744" w:type="dxa"/>
          </w:tcPr>
          <w:p w14:paraId="6E27CFDC" w14:textId="0DD7C0A7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085E225C" w14:textId="290678B9" w:rsidR="00426ACA" w:rsidRDefault="00426ACA" w:rsidP="00840627">
            <w:r w:rsidRPr="00E851BC">
              <w:t>0.39</w:t>
            </w:r>
          </w:p>
        </w:tc>
        <w:tc>
          <w:tcPr>
            <w:tcW w:w="745" w:type="dxa"/>
          </w:tcPr>
          <w:p w14:paraId="1E58EB95" w14:textId="78521191" w:rsidR="00426ACA" w:rsidRDefault="00426ACA" w:rsidP="00840627">
            <w:r w:rsidRPr="00E851BC">
              <w:t>0.48</w:t>
            </w:r>
          </w:p>
        </w:tc>
      </w:tr>
      <w:tr w:rsidR="00426ACA" w14:paraId="4105700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7C13F4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A5960E" w14:textId="7F78E900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2A7A7C51" w14:textId="5C8F929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7FFF21D" w14:textId="0AF8ADB7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0F80F56" w14:textId="012CF1B1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7771370C" w14:textId="3440CD39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4D59BB46" w14:textId="350DC6D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6724646" w14:textId="6C922837" w:rsidR="00426ACA" w:rsidRDefault="00426ACA" w:rsidP="00840627">
            <w:r w:rsidRPr="00E851BC">
              <w:t>0.68</w:t>
            </w:r>
          </w:p>
        </w:tc>
        <w:tc>
          <w:tcPr>
            <w:tcW w:w="744" w:type="dxa"/>
          </w:tcPr>
          <w:p w14:paraId="68FE96BC" w14:textId="3E1DC313" w:rsidR="00426ACA" w:rsidRDefault="00426ACA" w:rsidP="00840627">
            <w:r w:rsidRPr="00E851BC">
              <w:t>0.60</w:t>
            </w:r>
          </w:p>
        </w:tc>
        <w:tc>
          <w:tcPr>
            <w:tcW w:w="745" w:type="dxa"/>
          </w:tcPr>
          <w:p w14:paraId="09E9AA0E" w14:textId="16D18027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642D82F2" w14:textId="7E2E203F" w:rsidR="00426ACA" w:rsidRDefault="00426ACA" w:rsidP="00840627">
            <w:r w:rsidRPr="00E851BC">
              <w:t>0.07</w:t>
            </w:r>
          </w:p>
        </w:tc>
      </w:tr>
      <w:tr w:rsidR="00426ACA" w14:paraId="719F544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8A7AEE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3ECF4FC" w14:textId="4A98070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47F3C11" w14:textId="4553426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0302DD2" w14:textId="26286575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435A9C5E" w14:textId="76C8F7C4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062D9C24" w14:textId="16D6183C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1ECBCA53" w14:textId="2E6C7D5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B1DA34E" w14:textId="1311D172" w:rsidR="00426ACA" w:rsidRDefault="00426ACA" w:rsidP="00840627">
            <w:r w:rsidRPr="00E851BC">
              <w:t>0.57</w:t>
            </w:r>
          </w:p>
        </w:tc>
        <w:tc>
          <w:tcPr>
            <w:tcW w:w="744" w:type="dxa"/>
          </w:tcPr>
          <w:p w14:paraId="0B0E8FF3" w14:textId="2D9CBD89" w:rsidR="00426ACA" w:rsidRDefault="00426ACA" w:rsidP="00840627">
            <w:r w:rsidRPr="00E851BC">
              <w:t>0.52</w:t>
            </w:r>
          </w:p>
        </w:tc>
        <w:tc>
          <w:tcPr>
            <w:tcW w:w="745" w:type="dxa"/>
          </w:tcPr>
          <w:p w14:paraId="48B521FD" w14:textId="711FF04E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67E5B00A" w14:textId="7152E1BC" w:rsidR="00426ACA" w:rsidRDefault="00426ACA" w:rsidP="00840627">
            <w:r w:rsidRPr="00E851BC">
              <w:t>0.57</w:t>
            </w:r>
          </w:p>
        </w:tc>
      </w:tr>
      <w:tr w:rsidR="00426ACA" w14:paraId="5EA1EAB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8706602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B062248" w14:textId="13AADDD0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55E0FE8" w14:textId="1D0C396D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494F266" w14:textId="7903BB4C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12418F4" w14:textId="1F35555D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10DE4A0C" w14:textId="5C1882E9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3ACB5626" w14:textId="33631257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25B4B497" w14:textId="7AC36A72" w:rsidR="00426ACA" w:rsidRDefault="00426ACA" w:rsidP="00840627">
            <w:r w:rsidRPr="00E851BC">
              <w:t>0.33</w:t>
            </w:r>
          </w:p>
        </w:tc>
        <w:tc>
          <w:tcPr>
            <w:tcW w:w="744" w:type="dxa"/>
          </w:tcPr>
          <w:p w14:paraId="2080D4F5" w14:textId="35D78543" w:rsidR="00426ACA" w:rsidRDefault="00426ACA" w:rsidP="00840627">
            <w:r w:rsidRPr="00E851BC">
              <w:t>0.46</w:t>
            </w:r>
          </w:p>
        </w:tc>
        <w:tc>
          <w:tcPr>
            <w:tcW w:w="745" w:type="dxa"/>
          </w:tcPr>
          <w:p w14:paraId="09767527" w14:textId="282019E8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20790AD9" w14:textId="728EA674" w:rsidR="00426ACA" w:rsidRDefault="00426ACA" w:rsidP="00840627">
            <w:r w:rsidRPr="00E851BC">
              <w:t>0.48</w:t>
            </w:r>
          </w:p>
        </w:tc>
      </w:tr>
      <w:tr w:rsidR="00426ACA" w14:paraId="78AEDB4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4B65E0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lastRenderedPageBreak/>
              <w:t>rep_4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342DDF4" w14:textId="6594B3CA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749D38D" w14:textId="14C22BC5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6459002" w14:textId="7815E0CE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5B250A7" w14:textId="7A5E408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14CCEBCA" w14:textId="0CDEB1CC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147E650D" w14:textId="5657937C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4FF74DD5" w14:textId="78C1D49C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5D71C15D" w14:textId="3F065956" w:rsidR="00426ACA" w:rsidRDefault="00426ACA" w:rsidP="00840627">
            <w:r w:rsidRPr="00E851BC">
              <w:t>0.74</w:t>
            </w:r>
          </w:p>
        </w:tc>
        <w:tc>
          <w:tcPr>
            <w:tcW w:w="745" w:type="dxa"/>
          </w:tcPr>
          <w:p w14:paraId="7013F695" w14:textId="719E0B09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48E79E40" w14:textId="571A4D75" w:rsidR="00426ACA" w:rsidRDefault="00426ACA" w:rsidP="00840627">
            <w:r w:rsidRPr="00E851BC">
              <w:t>0.40</w:t>
            </w:r>
          </w:p>
        </w:tc>
      </w:tr>
      <w:tr w:rsidR="00426ACA" w14:paraId="428CE83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71F57C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87792F6" w14:textId="271A5EA4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5E4DB225" w14:textId="39AD8AF3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65B819EB" w14:textId="51B87028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62C73C76" w14:textId="2BB38D3E" w:rsidR="00426ACA" w:rsidRDefault="00426ACA" w:rsidP="00840627">
            <w:r w:rsidRPr="00E851BC">
              <w:t>0.79</w:t>
            </w:r>
          </w:p>
        </w:tc>
        <w:tc>
          <w:tcPr>
            <w:tcW w:w="744" w:type="dxa"/>
          </w:tcPr>
          <w:p w14:paraId="106770E2" w14:textId="223E4DC8" w:rsidR="00426ACA" w:rsidRDefault="00426ACA" w:rsidP="00840627">
            <w:r w:rsidRPr="00E851BC">
              <w:t>0.33</w:t>
            </w:r>
          </w:p>
        </w:tc>
        <w:tc>
          <w:tcPr>
            <w:tcW w:w="744" w:type="dxa"/>
          </w:tcPr>
          <w:p w14:paraId="6B6244CC" w14:textId="4B3AA55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3F636E1" w14:textId="23E67AA3" w:rsidR="00426ACA" w:rsidRDefault="00426ACA" w:rsidP="00840627">
            <w:r w:rsidRPr="00E851BC">
              <w:t>0.45</w:t>
            </w:r>
          </w:p>
        </w:tc>
        <w:tc>
          <w:tcPr>
            <w:tcW w:w="744" w:type="dxa"/>
          </w:tcPr>
          <w:p w14:paraId="07A41774" w14:textId="5BFB8C3D" w:rsidR="00426ACA" w:rsidRDefault="00426ACA" w:rsidP="00840627">
            <w:r w:rsidRPr="00E851BC">
              <w:t>0.71</w:t>
            </w:r>
          </w:p>
        </w:tc>
        <w:tc>
          <w:tcPr>
            <w:tcW w:w="745" w:type="dxa"/>
          </w:tcPr>
          <w:p w14:paraId="3D247C15" w14:textId="5C3FF5DF" w:rsidR="00426ACA" w:rsidRDefault="00426ACA" w:rsidP="00840627">
            <w:r w:rsidRPr="00E851BC">
              <w:t>0.54</w:t>
            </w:r>
          </w:p>
        </w:tc>
        <w:tc>
          <w:tcPr>
            <w:tcW w:w="745" w:type="dxa"/>
          </w:tcPr>
          <w:p w14:paraId="3BB8FB49" w14:textId="1CC85391" w:rsidR="00426ACA" w:rsidRDefault="00426ACA" w:rsidP="00840627">
            <w:r w:rsidRPr="00E851BC">
              <w:t>0.48</w:t>
            </w:r>
          </w:p>
        </w:tc>
      </w:tr>
      <w:tr w:rsidR="00426ACA" w14:paraId="66BD116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2B4CDB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4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D448925" w14:textId="4C3A9633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94E3BF7" w14:textId="7EA10907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395F3F4F" w14:textId="02E43DF8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160C859B" w14:textId="092A0047" w:rsidR="00426ACA" w:rsidRDefault="00426ACA" w:rsidP="00840627">
            <w:r w:rsidRPr="00E851BC">
              <w:t>0.26</w:t>
            </w:r>
          </w:p>
        </w:tc>
        <w:tc>
          <w:tcPr>
            <w:tcW w:w="744" w:type="dxa"/>
          </w:tcPr>
          <w:p w14:paraId="796E3EDB" w14:textId="2B596B94" w:rsidR="00426ACA" w:rsidRDefault="00426ACA" w:rsidP="00840627">
            <w:r w:rsidRPr="00E851BC">
              <w:t>0.16</w:t>
            </w:r>
          </w:p>
        </w:tc>
        <w:tc>
          <w:tcPr>
            <w:tcW w:w="744" w:type="dxa"/>
          </w:tcPr>
          <w:p w14:paraId="156E5691" w14:textId="2080D7B0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44FBA7A8" w14:textId="09DF37BF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55BAD9A" w14:textId="536A4A14" w:rsidR="00426ACA" w:rsidRDefault="00426ACA" w:rsidP="00840627">
            <w:r w:rsidRPr="00E851BC">
              <w:t>0.55</w:t>
            </w:r>
          </w:p>
        </w:tc>
        <w:tc>
          <w:tcPr>
            <w:tcW w:w="745" w:type="dxa"/>
          </w:tcPr>
          <w:p w14:paraId="291FB10F" w14:textId="2FA8BF7D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3FD84432" w14:textId="77C6F4E0" w:rsidR="00426ACA" w:rsidRDefault="00426ACA" w:rsidP="00840627">
            <w:r w:rsidRPr="00E851BC">
              <w:t>0.38</w:t>
            </w:r>
          </w:p>
        </w:tc>
      </w:tr>
      <w:tr w:rsidR="00426ACA" w14:paraId="2329876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E514AB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FAC7ECA" w14:textId="26AD26BE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788CE4B" w14:textId="5BB41A1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065EF4F5" w14:textId="275ADB99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03E80917" w14:textId="63A7493B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77B15FAA" w14:textId="23B155AB" w:rsidR="00426ACA" w:rsidRDefault="00426ACA" w:rsidP="00840627">
            <w:r w:rsidRPr="00E851BC">
              <w:t>0.13</w:t>
            </w:r>
          </w:p>
        </w:tc>
        <w:tc>
          <w:tcPr>
            <w:tcW w:w="744" w:type="dxa"/>
          </w:tcPr>
          <w:p w14:paraId="6AAFF251" w14:textId="653056E9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7AF00D7A" w14:textId="0A832807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6641EB6B" w14:textId="64A33FED" w:rsidR="00426ACA" w:rsidRDefault="00426ACA" w:rsidP="00840627">
            <w:r w:rsidRPr="00E851BC">
              <w:t>0.27</w:t>
            </w:r>
          </w:p>
        </w:tc>
        <w:tc>
          <w:tcPr>
            <w:tcW w:w="745" w:type="dxa"/>
          </w:tcPr>
          <w:p w14:paraId="09F14982" w14:textId="65D84774" w:rsidR="00426ACA" w:rsidRDefault="00426ACA" w:rsidP="00840627">
            <w:r w:rsidRPr="00E851BC">
              <w:t>0.43</w:t>
            </w:r>
          </w:p>
        </w:tc>
        <w:tc>
          <w:tcPr>
            <w:tcW w:w="745" w:type="dxa"/>
          </w:tcPr>
          <w:p w14:paraId="089DA758" w14:textId="353A1D9C" w:rsidR="00426ACA" w:rsidRDefault="00426ACA" w:rsidP="00840627">
            <w:r w:rsidRPr="00E851BC">
              <w:t>0.45</w:t>
            </w:r>
          </w:p>
        </w:tc>
      </w:tr>
      <w:tr w:rsidR="00426ACA" w14:paraId="546C0F5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B3C493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2D2ACA9" w14:textId="118EB5CD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0736A0C5" w14:textId="2AE141EE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55C26315" w14:textId="1EAB13BE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1D5FFB57" w14:textId="2421100E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063A02DD" w14:textId="2371AD1F" w:rsidR="00426ACA" w:rsidRDefault="00426ACA" w:rsidP="00840627">
            <w:r w:rsidRPr="00E851BC">
              <w:t>0.18</w:t>
            </w:r>
          </w:p>
        </w:tc>
        <w:tc>
          <w:tcPr>
            <w:tcW w:w="744" w:type="dxa"/>
          </w:tcPr>
          <w:p w14:paraId="7A8C8BFC" w14:textId="5B0B5567" w:rsidR="00426ACA" w:rsidRDefault="00426ACA" w:rsidP="00840627">
            <w:r w:rsidRPr="00E851BC">
              <w:t>0.37</w:t>
            </w:r>
          </w:p>
        </w:tc>
        <w:tc>
          <w:tcPr>
            <w:tcW w:w="744" w:type="dxa"/>
          </w:tcPr>
          <w:p w14:paraId="7CE3291F" w14:textId="5CD833C5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1AD7DBA" w14:textId="6D470739" w:rsidR="00426ACA" w:rsidRDefault="00426ACA" w:rsidP="00840627">
            <w:r w:rsidRPr="00E851BC">
              <w:t>0.32</w:t>
            </w:r>
          </w:p>
        </w:tc>
        <w:tc>
          <w:tcPr>
            <w:tcW w:w="745" w:type="dxa"/>
          </w:tcPr>
          <w:p w14:paraId="67BD1EF6" w14:textId="58ECFCCF" w:rsidR="00426ACA" w:rsidRDefault="00426ACA" w:rsidP="00840627">
            <w:r w:rsidRPr="00E851BC">
              <w:t>0.43</w:t>
            </w:r>
          </w:p>
        </w:tc>
        <w:tc>
          <w:tcPr>
            <w:tcW w:w="745" w:type="dxa"/>
          </w:tcPr>
          <w:p w14:paraId="5D59ADC4" w14:textId="16AB68A5" w:rsidR="00426ACA" w:rsidRDefault="00426ACA" w:rsidP="00840627">
            <w:r w:rsidRPr="00E851BC">
              <w:t>0.36</w:t>
            </w:r>
          </w:p>
        </w:tc>
      </w:tr>
      <w:tr w:rsidR="00426ACA" w14:paraId="3965619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095865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34EF273" w14:textId="48DA3471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6B7E684" w14:textId="761ABD3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8132D64" w14:textId="7ADA1C4E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42C1548E" w14:textId="1C7CCC0E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0DD5B5C3" w14:textId="7AAD0854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5AAABC13" w14:textId="5B257726" w:rsidR="00426ACA" w:rsidRDefault="00426ACA" w:rsidP="00840627">
            <w:r w:rsidRPr="00E851BC">
              <w:t>0.53</w:t>
            </w:r>
          </w:p>
        </w:tc>
        <w:tc>
          <w:tcPr>
            <w:tcW w:w="744" w:type="dxa"/>
          </w:tcPr>
          <w:p w14:paraId="62FE149E" w14:textId="4758D7BA" w:rsidR="00426ACA" w:rsidRDefault="00426ACA" w:rsidP="00840627">
            <w:r w:rsidRPr="00E851BC">
              <w:t>0.44</w:t>
            </w:r>
          </w:p>
        </w:tc>
        <w:tc>
          <w:tcPr>
            <w:tcW w:w="744" w:type="dxa"/>
          </w:tcPr>
          <w:p w14:paraId="4869EAEF" w14:textId="3658DC21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22669E21" w14:textId="0A01A480" w:rsidR="00426ACA" w:rsidRDefault="00426ACA" w:rsidP="00840627">
            <w:r w:rsidRPr="00E851BC">
              <w:t>0.40</w:t>
            </w:r>
          </w:p>
        </w:tc>
        <w:tc>
          <w:tcPr>
            <w:tcW w:w="745" w:type="dxa"/>
          </w:tcPr>
          <w:p w14:paraId="55CD2085" w14:textId="7C10730D" w:rsidR="00426ACA" w:rsidRDefault="00426ACA" w:rsidP="00840627">
            <w:r w:rsidRPr="00E851BC">
              <w:t>0.23</w:t>
            </w:r>
          </w:p>
        </w:tc>
      </w:tr>
      <w:tr w:rsidR="00426ACA" w14:paraId="272F504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15CA39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FC75E7" w14:textId="1E1AAE8A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543F28A" w14:textId="00A69E82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ABC7258" w14:textId="131B8173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0A7B8E7C" w14:textId="2141D04D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4115EFD5" w14:textId="74E0EFCD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019E8E7B" w14:textId="745C7B2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ACCBED4" w14:textId="1AED6A27" w:rsidR="00426ACA" w:rsidRDefault="00426ACA" w:rsidP="00840627">
            <w:r w:rsidRPr="00E851BC">
              <w:t>0.45</w:t>
            </w:r>
          </w:p>
        </w:tc>
        <w:tc>
          <w:tcPr>
            <w:tcW w:w="744" w:type="dxa"/>
          </w:tcPr>
          <w:p w14:paraId="5BC1A30E" w14:textId="210E0BB3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2E9945CD" w14:textId="32E387FA" w:rsidR="00426ACA" w:rsidRDefault="00426ACA" w:rsidP="00840627">
            <w:r w:rsidRPr="00E851BC">
              <w:t>0.54</w:t>
            </w:r>
          </w:p>
        </w:tc>
        <w:tc>
          <w:tcPr>
            <w:tcW w:w="745" w:type="dxa"/>
          </w:tcPr>
          <w:p w14:paraId="49178AA9" w14:textId="5DE45344" w:rsidR="00426ACA" w:rsidRDefault="00426ACA" w:rsidP="00840627">
            <w:r w:rsidRPr="00E851BC">
              <w:t>0.29</w:t>
            </w:r>
          </w:p>
        </w:tc>
      </w:tr>
      <w:tr w:rsidR="00426ACA" w14:paraId="4BEB65F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D27C0A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16D974" w14:textId="1B5B428E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5CA10A9C" w14:textId="1714F5D0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920E9DA" w14:textId="1A26F732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6EB8083D" w14:textId="63E5E957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25210745" w14:textId="0635A6F2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7F20A653" w14:textId="53523A73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299AA33" w14:textId="149931E2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7C233DAA" w14:textId="541B785A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6F01AC79" w14:textId="3CE4F8F3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2E4298C4" w14:textId="372F5D77" w:rsidR="00426ACA" w:rsidRDefault="00426ACA" w:rsidP="00840627">
            <w:r w:rsidRPr="00E851BC">
              <w:t>0.40</w:t>
            </w:r>
          </w:p>
        </w:tc>
      </w:tr>
      <w:tr w:rsidR="00426ACA" w14:paraId="29CD6C9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0B317C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A535B2" w14:textId="2F217A3E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0A09AACF" w14:textId="325B7876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2FEA8311" w14:textId="7A291BD5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52B30209" w14:textId="161DB9D6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3861EB76" w14:textId="0D6EF92C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1F92DFB1" w14:textId="7559C9D3" w:rsidR="00426ACA" w:rsidRDefault="00426ACA" w:rsidP="00840627">
            <w:r w:rsidRPr="00E851BC">
              <w:t>0.79</w:t>
            </w:r>
          </w:p>
        </w:tc>
        <w:tc>
          <w:tcPr>
            <w:tcW w:w="744" w:type="dxa"/>
          </w:tcPr>
          <w:p w14:paraId="609C4A43" w14:textId="10A09060" w:rsidR="00426ACA" w:rsidRDefault="00426ACA" w:rsidP="00840627">
            <w:r w:rsidRPr="00E851BC">
              <w:t>0.62</w:t>
            </w:r>
          </w:p>
        </w:tc>
        <w:tc>
          <w:tcPr>
            <w:tcW w:w="744" w:type="dxa"/>
          </w:tcPr>
          <w:p w14:paraId="66D9D8AF" w14:textId="7ACF7BED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4E5AA470" w14:textId="04D23720" w:rsidR="00426ACA" w:rsidRDefault="00426ACA" w:rsidP="00840627">
            <w:r w:rsidRPr="00E851BC">
              <w:t>0.53</w:t>
            </w:r>
          </w:p>
        </w:tc>
        <w:tc>
          <w:tcPr>
            <w:tcW w:w="745" w:type="dxa"/>
          </w:tcPr>
          <w:p w14:paraId="066347FD" w14:textId="0F997C34" w:rsidR="00426ACA" w:rsidRDefault="00426ACA" w:rsidP="00840627">
            <w:r w:rsidRPr="00E851BC">
              <w:t>0.41</w:t>
            </w:r>
          </w:p>
        </w:tc>
      </w:tr>
      <w:tr w:rsidR="00426ACA" w14:paraId="4762208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8CB686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E70C37B" w14:textId="0E3E8580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070828E4" w14:textId="0F94323B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F15792F" w14:textId="4357B3C9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55D6EF6B" w14:textId="16990242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31ABB290" w14:textId="06F86876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22EE1E39" w14:textId="02CC191D" w:rsidR="00426ACA" w:rsidRDefault="00426ACA" w:rsidP="00840627">
            <w:r w:rsidRPr="00E851BC">
              <w:t>0.77</w:t>
            </w:r>
          </w:p>
        </w:tc>
        <w:tc>
          <w:tcPr>
            <w:tcW w:w="744" w:type="dxa"/>
          </w:tcPr>
          <w:p w14:paraId="240A375E" w14:textId="6AEC2162" w:rsidR="00426ACA" w:rsidRDefault="00426ACA" w:rsidP="00840627">
            <w:r w:rsidRPr="00E851BC">
              <w:t>0.54</w:t>
            </w:r>
          </w:p>
        </w:tc>
        <w:tc>
          <w:tcPr>
            <w:tcW w:w="744" w:type="dxa"/>
          </w:tcPr>
          <w:p w14:paraId="36FACFA4" w14:textId="7FC9A11D" w:rsidR="00426ACA" w:rsidRDefault="00426ACA" w:rsidP="00840627">
            <w:r w:rsidRPr="00E851BC">
              <w:t>0.58</w:t>
            </w:r>
          </w:p>
        </w:tc>
        <w:tc>
          <w:tcPr>
            <w:tcW w:w="745" w:type="dxa"/>
          </w:tcPr>
          <w:p w14:paraId="4EFC8CC9" w14:textId="7536D7AF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49B1DC6D" w14:textId="53FD420B" w:rsidR="00426ACA" w:rsidRDefault="00426ACA" w:rsidP="00840627">
            <w:r w:rsidRPr="00E851BC">
              <w:t>NA</w:t>
            </w:r>
          </w:p>
        </w:tc>
      </w:tr>
      <w:tr w:rsidR="00426ACA" w14:paraId="36CB997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A86E09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361E860" w14:textId="35DB885F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1E1C9294" w14:textId="420B7F53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92FFA3A" w14:textId="4E2072AF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509F6154" w14:textId="4DDC941E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0D65C0B1" w14:textId="222B15FF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139DEC5E" w14:textId="69F79BF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C81901E" w14:textId="5B276C1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1828AB2" w14:textId="126B410C" w:rsidR="00426ACA" w:rsidRDefault="00426ACA" w:rsidP="00840627">
            <w:r w:rsidRPr="00E851BC">
              <w:t>0.38</w:t>
            </w:r>
          </w:p>
        </w:tc>
        <w:tc>
          <w:tcPr>
            <w:tcW w:w="745" w:type="dxa"/>
          </w:tcPr>
          <w:p w14:paraId="080F8032" w14:textId="37AB18CA" w:rsidR="00426ACA" w:rsidRDefault="00426ACA" w:rsidP="00840627">
            <w:r w:rsidRPr="00E851BC">
              <w:t>0.58</w:t>
            </w:r>
          </w:p>
        </w:tc>
        <w:tc>
          <w:tcPr>
            <w:tcW w:w="745" w:type="dxa"/>
          </w:tcPr>
          <w:p w14:paraId="55B5B41D" w14:textId="39E2D666" w:rsidR="00426ACA" w:rsidRDefault="00426ACA" w:rsidP="00840627">
            <w:r w:rsidRPr="00E851BC">
              <w:t>0.52</w:t>
            </w:r>
          </w:p>
        </w:tc>
      </w:tr>
      <w:tr w:rsidR="00426ACA" w14:paraId="1B81139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BCBFD3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BBE18A6" w14:textId="4E47D8CD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6C460D5" w14:textId="355510D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6C3C4FE" w14:textId="1B73857C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6F68F02E" w14:textId="39D4B22D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27D2FF7C" w14:textId="2FC430CE" w:rsidR="00426ACA" w:rsidRDefault="00426ACA" w:rsidP="00840627">
            <w:r w:rsidRPr="00E851BC">
              <w:t>0.28</w:t>
            </w:r>
          </w:p>
        </w:tc>
        <w:tc>
          <w:tcPr>
            <w:tcW w:w="744" w:type="dxa"/>
          </w:tcPr>
          <w:p w14:paraId="64A00BBD" w14:textId="14911B1E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6AEF4DBD" w14:textId="1DC9FDEE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79864411" w14:textId="691F577E" w:rsidR="00426ACA" w:rsidRDefault="00426ACA" w:rsidP="00840627">
            <w:r w:rsidRPr="00E851BC">
              <w:t>0.31</w:t>
            </w:r>
          </w:p>
        </w:tc>
        <w:tc>
          <w:tcPr>
            <w:tcW w:w="745" w:type="dxa"/>
          </w:tcPr>
          <w:p w14:paraId="2EEE3C7C" w14:textId="726C7A47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049321B7" w14:textId="469BD926" w:rsidR="00426ACA" w:rsidRDefault="00426ACA" w:rsidP="00840627">
            <w:r w:rsidRPr="00E851BC">
              <w:t>0.41</w:t>
            </w:r>
          </w:p>
        </w:tc>
      </w:tr>
      <w:tr w:rsidR="00426ACA" w14:paraId="42E9109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1D964D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5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FE75E7" w14:textId="63E65B3F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BFE0B09" w14:textId="174774ED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BFA5C97" w14:textId="2B5D774C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2EBF04AB" w14:textId="3BB67839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7122D89A" w14:textId="622F05D6" w:rsidR="00426ACA" w:rsidRDefault="00426ACA" w:rsidP="00840627">
            <w:r w:rsidRPr="00E851BC">
              <w:t>0.17</w:t>
            </w:r>
          </w:p>
        </w:tc>
        <w:tc>
          <w:tcPr>
            <w:tcW w:w="744" w:type="dxa"/>
          </w:tcPr>
          <w:p w14:paraId="60DC8CE5" w14:textId="40FFC87F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8161E43" w14:textId="2FBB7D3D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5393A77C" w14:textId="46C0637A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628D3442" w14:textId="5DB522C0" w:rsidR="00426ACA" w:rsidRDefault="00426ACA" w:rsidP="00840627">
            <w:r w:rsidRPr="00E851BC">
              <w:t>0.35</w:t>
            </w:r>
          </w:p>
        </w:tc>
        <w:tc>
          <w:tcPr>
            <w:tcW w:w="745" w:type="dxa"/>
          </w:tcPr>
          <w:p w14:paraId="5E1ABD9D" w14:textId="0902FB04" w:rsidR="00426ACA" w:rsidRDefault="00426ACA" w:rsidP="00840627">
            <w:r w:rsidRPr="00E851BC">
              <w:t>0.41</w:t>
            </w:r>
          </w:p>
        </w:tc>
      </w:tr>
      <w:tr w:rsidR="00426ACA" w14:paraId="0DC673D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22F5C69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DF8E7E8" w14:textId="52648512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00E59F3B" w14:textId="7551DB5A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041A4CDD" w14:textId="60590766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00037722" w14:textId="527DD00F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1FFDFED8" w14:textId="3FA3C0E4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6E267478" w14:textId="082BC4D2" w:rsidR="00426ACA" w:rsidRDefault="00426ACA" w:rsidP="00840627">
            <w:r w:rsidRPr="00E851BC">
              <w:t>0.58</w:t>
            </w:r>
          </w:p>
        </w:tc>
        <w:tc>
          <w:tcPr>
            <w:tcW w:w="744" w:type="dxa"/>
          </w:tcPr>
          <w:p w14:paraId="544F072E" w14:textId="122A658A" w:rsidR="00426ACA" w:rsidRDefault="00426ACA" w:rsidP="00840627">
            <w:r w:rsidRPr="00E851BC">
              <w:t>0.13</w:t>
            </w:r>
          </w:p>
        </w:tc>
        <w:tc>
          <w:tcPr>
            <w:tcW w:w="744" w:type="dxa"/>
          </w:tcPr>
          <w:p w14:paraId="76D36160" w14:textId="7F8609EA" w:rsidR="00426ACA" w:rsidRDefault="00426ACA" w:rsidP="00840627">
            <w:r w:rsidRPr="00E851BC">
              <w:t>0.35</w:t>
            </w:r>
          </w:p>
        </w:tc>
        <w:tc>
          <w:tcPr>
            <w:tcW w:w="745" w:type="dxa"/>
          </w:tcPr>
          <w:p w14:paraId="264B8EC5" w14:textId="54374B58" w:rsidR="00426ACA" w:rsidRDefault="00426ACA" w:rsidP="00840627">
            <w:r w:rsidRPr="00E851BC">
              <w:t>0.31</w:t>
            </w:r>
          </w:p>
        </w:tc>
        <w:tc>
          <w:tcPr>
            <w:tcW w:w="745" w:type="dxa"/>
          </w:tcPr>
          <w:p w14:paraId="3BB0EED0" w14:textId="68525A30" w:rsidR="00426ACA" w:rsidRDefault="00426ACA" w:rsidP="00840627">
            <w:r w:rsidRPr="00E851BC">
              <w:t>0.43</w:t>
            </w:r>
          </w:p>
        </w:tc>
      </w:tr>
      <w:tr w:rsidR="00426ACA" w14:paraId="4F2C092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1569D2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2D7B4CA" w14:textId="3A5AE0DE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683F7821" w14:textId="4B718109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65F08684" w14:textId="5C700EAF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576571CF" w14:textId="51F0364D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69CBF5B4" w14:textId="076002F0" w:rsidR="00426ACA" w:rsidRDefault="00426ACA" w:rsidP="00840627">
            <w:r w:rsidRPr="00E851BC">
              <w:t>0.29</w:t>
            </w:r>
          </w:p>
        </w:tc>
        <w:tc>
          <w:tcPr>
            <w:tcW w:w="744" w:type="dxa"/>
          </w:tcPr>
          <w:p w14:paraId="509DDC9F" w14:textId="095D784C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53259E9F" w14:textId="61DCBD8B" w:rsidR="00426ACA" w:rsidRDefault="00426ACA" w:rsidP="00840627">
            <w:r w:rsidRPr="00E851BC">
              <w:t>0.33</w:t>
            </w:r>
          </w:p>
        </w:tc>
        <w:tc>
          <w:tcPr>
            <w:tcW w:w="744" w:type="dxa"/>
          </w:tcPr>
          <w:p w14:paraId="654311F3" w14:textId="6C6077B4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59148F76" w14:textId="4BDD180B" w:rsidR="00426ACA" w:rsidRDefault="00426ACA" w:rsidP="00840627">
            <w:r w:rsidRPr="00E851BC">
              <w:t>0.63</w:t>
            </w:r>
          </w:p>
        </w:tc>
        <w:tc>
          <w:tcPr>
            <w:tcW w:w="745" w:type="dxa"/>
          </w:tcPr>
          <w:p w14:paraId="04D08932" w14:textId="7BF04E4F" w:rsidR="00426ACA" w:rsidRDefault="00426ACA" w:rsidP="00840627">
            <w:r w:rsidRPr="00E851BC">
              <w:t>NA</w:t>
            </w:r>
          </w:p>
        </w:tc>
      </w:tr>
      <w:tr w:rsidR="00426ACA" w14:paraId="5C77EA0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767C34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BC72A3" w14:textId="4CF9379E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62868EE3" w14:textId="0FD77940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F2472BB" w14:textId="58533F5A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145248BA" w14:textId="0CB234E4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33BCC46A" w14:textId="2BA3D676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BC7DCDD" w14:textId="4767393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D70F9A0" w14:textId="5E0AF6B4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2256C55" w14:textId="65A73DAA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10B9C070" w14:textId="5BF5A0A3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41184E12" w14:textId="79206D0C" w:rsidR="00426ACA" w:rsidRDefault="00426ACA" w:rsidP="00840627">
            <w:r w:rsidRPr="00E851BC">
              <w:t>0.54</w:t>
            </w:r>
          </w:p>
        </w:tc>
      </w:tr>
      <w:tr w:rsidR="00426ACA" w14:paraId="2A457B3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F59A7B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D8418E2" w14:textId="6C044B69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3FBB6441" w14:textId="7BCDE444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301D667" w14:textId="24BAFEEA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88AD727" w14:textId="34D21460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116CD3AE" w14:textId="7A6477A5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17016BE4" w14:textId="7B4EEDCC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2C94CDB7" w14:textId="1E05AADD" w:rsidR="00426ACA" w:rsidRDefault="00426ACA" w:rsidP="00840627">
            <w:r w:rsidRPr="00E851BC">
              <w:t>0.47</w:t>
            </w:r>
          </w:p>
        </w:tc>
        <w:tc>
          <w:tcPr>
            <w:tcW w:w="744" w:type="dxa"/>
          </w:tcPr>
          <w:p w14:paraId="63A4AEAF" w14:textId="5A78AE95" w:rsidR="00426ACA" w:rsidRDefault="00426ACA" w:rsidP="00840627">
            <w:r w:rsidRPr="00E851BC">
              <w:t>0.39</w:t>
            </w:r>
          </w:p>
        </w:tc>
        <w:tc>
          <w:tcPr>
            <w:tcW w:w="745" w:type="dxa"/>
          </w:tcPr>
          <w:p w14:paraId="3FCE5B2C" w14:textId="62CE8336" w:rsidR="00426ACA" w:rsidRDefault="00426ACA" w:rsidP="00840627">
            <w:r w:rsidRPr="00E851BC">
              <w:t>0.45</w:t>
            </w:r>
          </w:p>
        </w:tc>
        <w:tc>
          <w:tcPr>
            <w:tcW w:w="745" w:type="dxa"/>
          </w:tcPr>
          <w:p w14:paraId="6A8C7A87" w14:textId="278C9CD7" w:rsidR="00426ACA" w:rsidRDefault="00426ACA" w:rsidP="00840627">
            <w:r w:rsidRPr="00E851BC">
              <w:t>0.50</w:t>
            </w:r>
          </w:p>
        </w:tc>
      </w:tr>
      <w:tr w:rsidR="00426ACA" w14:paraId="58D9666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693BABA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C6F46B1" w14:textId="58699EFF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43F7B4F7" w14:textId="670593F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0E63835" w14:textId="5C0B8509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B06FFE0" w14:textId="40FB9D96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06931E2D" w14:textId="0FD94BE0" w:rsidR="00426ACA" w:rsidRDefault="00426ACA" w:rsidP="00840627">
            <w:r w:rsidRPr="00E851BC">
              <w:t>0.82</w:t>
            </w:r>
          </w:p>
        </w:tc>
        <w:tc>
          <w:tcPr>
            <w:tcW w:w="744" w:type="dxa"/>
          </w:tcPr>
          <w:p w14:paraId="54F96A1B" w14:textId="1E4095B0" w:rsidR="00426ACA" w:rsidRDefault="00426ACA" w:rsidP="00840627">
            <w:r w:rsidRPr="00E851BC">
              <w:t>0.65</w:t>
            </w:r>
          </w:p>
        </w:tc>
        <w:tc>
          <w:tcPr>
            <w:tcW w:w="744" w:type="dxa"/>
          </w:tcPr>
          <w:p w14:paraId="7F686BC4" w14:textId="2EBB3517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63FB35DD" w14:textId="5EF07704" w:rsidR="00426ACA" w:rsidRDefault="00426ACA" w:rsidP="00840627">
            <w:r w:rsidRPr="00E851BC">
              <w:t>0.44</w:t>
            </w:r>
          </w:p>
        </w:tc>
        <w:tc>
          <w:tcPr>
            <w:tcW w:w="745" w:type="dxa"/>
          </w:tcPr>
          <w:p w14:paraId="374E3C46" w14:textId="4A12AF1E" w:rsidR="00426ACA" w:rsidRDefault="00426ACA" w:rsidP="00840627">
            <w:r w:rsidRPr="00E851BC">
              <w:t>0.23</w:t>
            </w:r>
          </w:p>
        </w:tc>
        <w:tc>
          <w:tcPr>
            <w:tcW w:w="745" w:type="dxa"/>
          </w:tcPr>
          <w:p w14:paraId="4F6B0CDD" w14:textId="49D4E37F" w:rsidR="00426ACA" w:rsidRDefault="00426ACA" w:rsidP="00840627">
            <w:r w:rsidRPr="00E851BC">
              <w:t>0.47</w:t>
            </w:r>
          </w:p>
        </w:tc>
      </w:tr>
      <w:tr w:rsidR="00426ACA" w14:paraId="0747900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73A81B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A902753" w14:textId="07285190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74151B3" w14:textId="30CDAD4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FE822DB" w14:textId="5D7E07FC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78E1BCE" w14:textId="47054469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71CD6535" w14:textId="301E3F45" w:rsidR="00426ACA" w:rsidRDefault="00426ACA" w:rsidP="00840627">
            <w:r w:rsidRPr="00E851BC">
              <w:t>0.71</w:t>
            </w:r>
          </w:p>
        </w:tc>
        <w:tc>
          <w:tcPr>
            <w:tcW w:w="744" w:type="dxa"/>
          </w:tcPr>
          <w:p w14:paraId="6FB08502" w14:textId="136E0CB7" w:rsidR="00426ACA" w:rsidRDefault="00426ACA" w:rsidP="00840627">
            <w:r w:rsidRPr="00E851BC">
              <w:t>0.30</w:t>
            </w:r>
          </w:p>
        </w:tc>
        <w:tc>
          <w:tcPr>
            <w:tcW w:w="744" w:type="dxa"/>
          </w:tcPr>
          <w:p w14:paraId="61EB8726" w14:textId="7FEA895D" w:rsidR="00426ACA" w:rsidRDefault="00426ACA" w:rsidP="00840627">
            <w:r w:rsidRPr="00E851BC">
              <w:t>0.60</w:t>
            </w:r>
          </w:p>
        </w:tc>
        <w:tc>
          <w:tcPr>
            <w:tcW w:w="744" w:type="dxa"/>
          </w:tcPr>
          <w:p w14:paraId="23ACAC86" w14:textId="63A4C086" w:rsidR="00426ACA" w:rsidRDefault="00426ACA" w:rsidP="00840627">
            <w:r w:rsidRPr="00E851BC">
              <w:t>0.37</w:t>
            </w:r>
          </w:p>
        </w:tc>
        <w:tc>
          <w:tcPr>
            <w:tcW w:w="745" w:type="dxa"/>
          </w:tcPr>
          <w:p w14:paraId="326363DA" w14:textId="427ACBBE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29FA6D80" w14:textId="7BE7038C" w:rsidR="00426ACA" w:rsidRDefault="00426ACA" w:rsidP="00840627">
            <w:r w:rsidRPr="00E851BC">
              <w:t>0.45</w:t>
            </w:r>
          </w:p>
        </w:tc>
      </w:tr>
      <w:tr w:rsidR="00426ACA" w14:paraId="08AF350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F6D562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08EE872" w14:textId="688015A8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0577FB77" w14:textId="14CBBB5B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6F6B17C" w14:textId="66DF460F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2103E2A9" w14:textId="1E8F898A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2D1B243E" w14:textId="039C2FAE" w:rsidR="00426ACA" w:rsidRDefault="00426ACA" w:rsidP="00840627">
            <w:r w:rsidRPr="00E851BC">
              <w:t>0.61</w:t>
            </w:r>
          </w:p>
        </w:tc>
        <w:tc>
          <w:tcPr>
            <w:tcW w:w="744" w:type="dxa"/>
          </w:tcPr>
          <w:p w14:paraId="054A36DE" w14:textId="19DDD0B3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0B279C0C" w14:textId="6D9C1620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099A3115" w14:textId="1809C52F" w:rsidR="00426ACA" w:rsidRDefault="00426ACA" w:rsidP="00840627">
            <w:r w:rsidRPr="00E851BC">
              <w:t>0.17</w:t>
            </w:r>
          </w:p>
        </w:tc>
        <w:tc>
          <w:tcPr>
            <w:tcW w:w="745" w:type="dxa"/>
          </w:tcPr>
          <w:p w14:paraId="7B59B95C" w14:textId="49DE63C8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3C28EA3F" w14:textId="73A6C2F9" w:rsidR="00426ACA" w:rsidRDefault="00426ACA" w:rsidP="00840627">
            <w:r w:rsidRPr="00E851BC">
              <w:t>0.33</w:t>
            </w:r>
          </w:p>
        </w:tc>
      </w:tr>
      <w:tr w:rsidR="00426ACA" w14:paraId="5B474D2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492F61C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4F86776" w14:textId="5F92CA0F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8A60B28" w14:textId="1D5E882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506EFF2" w14:textId="4E9B014F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262FFEC4" w14:textId="2B8E212C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1A4D75C1" w14:textId="069B56ED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28AB2AB5" w14:textId="10626F95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49922111" w14:textId="2B5F646C" w:rsidR="00426ACA" w:rsidRDefault="00426ACA" w:rsidP="00840627">
            <w:r w:rsidRPr="00E851BC">
              <w:t>0.45</w:t>
            </w:r>
          </w:p>
        </w:tc>
        <w:tc>
          <w:tcPr>
            <w:tcW w:w="744" w:type="dxa"/>
          </w:tcPr>
          <w:p w14:paraId="060B75AD" w14:textId="059C4D0B" w:rsidR="00426ACA" w:rsidRDefault="00426ACA" w:rsidP="00840627">
            <w:r w:rsidRPr="00E851BC">
              <w:t>0.65</w:t>
            </w:r>
          </w:p>
        </w:tc>
        <w:tc>
          <w:tcPr>
            <w:tcW w:w="745" w:type="dxa"/>
          </w:tcPr>
          <w:p w14:paraId="00AE21ED" w14:textId="58444F40" w:rsidR="00426ACA" w:rsidRDefault="00426ACA" w:rsidP="00840627">
            <w:r w:rsidRPr="00E851BC">
              <w:t>0.25</w:t>
            </w:r>
          </w:p>
        </w:tc>
        <w:tc>
          <w:tcPr>
            <w:tcW w:w="745" w:type="dxa"/>
          </w:tcPr>
          <w:p w14:paraId="33583DCA" w14:textId="4FA12330" w:rsidR="00426ACA" w:rsidRDefault="00426ACA" w:rsidP="00840627">
            <w:r w:rsidRPr="00E851BC">
              <w:t>0.46</w:t>
            </w:r>
          </w:p>
        </w:tc>
      </w:tr>
      <w:tr w:rsidR="00426ACA" w14:paraId="6624885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968475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085DF87" w14:textId="73CFD994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7ADCE860" w14:textId="07DAE740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07CB9CC5" w14:textId="73E625B0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2949E8A4" w14:textId="5F40CDEB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136EA277" w14:textId="5428894F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165B5C44" w14:textId="32288CD8" w:rsidR="00426ACA" w:rsidRDefault="00426ACA" w:rsidP="00840627">
            <w:r w:rsidRPr="00E851BC">
              <w:t>0.10</w:t>
            </w:r>
          </w:p>
        </w:tc>
        <w:tc>
          <w:tcPr>
            <w:tcW w:w="744" w:type="dxa"/>
          </w:tcPr>
          <w:p w14:paraId="49EF568C" w14:textId="58AFF895" w:rsidR="00426ACA" w:rsidRDefault="00426ACA" w:rsidP="00840627">
            <w:r w:rsidRPr="00E851BC">
              <w:t>0.56</w:t>
            </w:r>
          </w:p>
        </w:tc>
        <w:tc>
          <w:tcPr>
            <w:tcW w:w="744" w:type="dxa"/>
          </w:tcPr>
          <w:p w14:paraId="7DD81B63" w14:textId="71E05C38" w:rsidR="00426ACA" w:rsidRDefault="00426ACA" w:rsidP="00840627">
            <w:r w:rsidRPr="00E851BC">
              <w:t>0.64</w:t>
            </w:r>
          </w:p>
        </w:tc>
        <w:tc>
          <w:tcPr>
            <w:tcW w:w="745" w:type="dxa"/>
          </w:tcPr>
          <w:p w14:paraId="669F9FB2" w14:textId="473EC65B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14BE5DE3" w14:textId="4E4C6E32" w:rsidR="00426ACA" w:rsidRDefault="00426ACA" w:rsidP="00840627">
            <w:r w:rsidRPr="00E851BC">
              <w:t>0.33</w:t>
            </w:r>
          </w:p>
        </w:tc>
      </w:tr>
      <w:tr w:rsidR="00426ACA" w14:paraId="61F801C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90026C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6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9B9AA47" w14:textId="652C458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32C60C62" w14:textId="6E747CA5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72D5D3FB" w14:textId="05DECB05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10322FDC" w14:textId="4F1F22B5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7062BF25" w14:textId="788353D1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174BDF70" w14:textId="61335F80" w:rsidR="00426ACA" w:rsidRDefault="00426ACA" w:rsidP="00840627">
            <w:r w:rsidRPr="00E851BC">
              <w:t>0.35</w:t>
            </w:r>
          </w:p>
        </w:tc>
        <w:tc>
          <w:tcPr>
            <w:tcW w:w="744" w:type="dxa"/>
          </w:tcPr>
          <w:p w14:paraId="54C77BDE" w14:textId="0AE3A4F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3E7C5A0" w14:textId="5A3C6E0C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6D9533A9" w14:textId="5B56A5CA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0FEBBE81" w14:textId="262311A6" w:rsidR="00426ACA" w:rsidRDefault="00426ACA" w:rsidP="00840627">
            <w:r w:rsidRPr="00E851BC">
              <w:t>0.25</w:t>
            </w:r>
          </w:p>
        </w:tc>
      </w:tr>
      <w:tr w:rsidR="00426ACA" w14:paraId="17887B0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2680702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E18C8C" w14:textId="2A68C9E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6D9D93D" w14:textId="11173A8E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E6FC5D0" w14:textId="432E0891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11048F70" w14:textId="580B783E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76FF6B1D" w14:textId="4B10CCFF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3FBD36EA" w14:textId="5E9530BF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58F080C1" w14:textId="1C7BEEA0" w:rsidR="00426ACA" w:rsidRDefault="00426ACA" w:rsidP="00840627">
            <w:r w:rsidRPr="00E851BC">
              <w:t>0.40</w:t>
            </w:r>
          </w:p>
        </w:tc>
        <w:tc>
          <w:tcPr>
            <w:tcW w:w="744" w:type="dxa"/>
          </w:tcPr>
          <w:p w14:paraId="1D884C79" w14:textId="597E1E6E" w:rsidR="00426ACA" w:rsidRDefault="00426ACA" w:rsidP="00840627">
            <w:r w:rsidRPr="00E851BC">
              <w:t>0.43</w:t>
            </w:r>
          </w:p>
        </w:tc>
        <w:tc>
          <w:tcPr>
            <w:tcW w:w="745" w:type="dxa"/>
          </w:tcPr>
          <w:p w14:paraId="10EA8810" w14:textId="5662458A" w:rsidR="00426ACA" w:rsidRDefault="00426ACA" w:rsidP="00840627">
            <w:r w:rsidRPr="00E851BC">
              <w:t>0.44</w:t>
            </w:r>
          </w:p>
        </w:tc>
        <w:tc>
          <w:tcPr>
            <w:tcW w:w="745" w:type="dxa"/>
          </w:tcPr>
          <w:p w14:paraId="107299F1" w14:textId="1312A856" w:rsidR="00426ACA" w:rsidRDefault="00426ACA" w:rsidP="00840627">
            <w:r w:rsidRPr="00E851BC">
              <w:t>0.19</w:t>
            </w:r>
          </w:p>
        </w:tc>
      </w:tr>
      <w:tr w:rsidR="00426ACA" w14:paraId="1513A5E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9E3C800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27CA4C1" w14:textId="4DD09F9E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62C96A82" w14:textId="578848F6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407FABB" w14:textId="2263FA08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212ABB4A" w14:textId="707BD7A0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7F5FDA2C" w14:textId="5A0C0358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1B41D774" w14:textId="19E9284E" w:rsidR="00426ACA" w:rsidRDefault="00426ACA" w:rsidP="00840627">
            <w:r w:rsidRPr="00E851BC">
              <w:t>0.74</w:t>
            </w:r>
          </w:p>
        </w:tc>
        <w:tc>
          <w:tcPr>
            <w:tcW w:w="744" w:type="dxa"/>
          </w:tcPr>
          <w:p w14:paraId="47F32E38" w14:textId="20BBE9F1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5740F335" w14:textId="640A7F77" w:rsidR="00426ACA" w:rsidRDefault="00426ACA" w:rsidP="00840627">
            <w:r w:rsidRPr="00E851BC">
              <w:t>0.68</w:t>
            </w:r>
          </w:p>
        </w:tc>
        <w:tc>
          <w:tcPr>
            <w:tcW w:w="745" w:type="dxa"/>
          </w:tcPr>
          <w:p w14:paraId="71BF226D" w14:textId="01C8EBED" w:rsidR="00426ACA" w:rsidRDefault="00426ACA" w:rsidP="00840627">
            <w:r w:rsidRPr="00E851BC">
              <w:t>0.29</w:t>
            </w:r>
          </w:p>
        </w:tc>
        <w:tc>
          <w:tcPr>
            <w:tcW w:w="745" w:type="dxa"/>
          </w:tcPr>
          <w:p w14:paraId="4C989832" w14:textId="140F8199" w:rsidR="00426ACA" w:rsidRDefault="00426ACA" w:rsidP="00840627">
            <w:r w:rsidRPr="00E851BC">
              <w:t>0.35</w:t>
            </w:r>
          </w:p>
        </w:tc>
      </w:tr>
      <w:tr w:rsidR="00426ACA" w14:paraId="0A69CED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CFA24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9122BC" w14:textId="31EB7B4A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07EE4ED5" w14:textId="31E592E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5C52EE42" w14:textId="4F41C3FE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748B529C" w14:textId="2908CED3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1FED1572" w14:textId="51F34F8A" w:rsidR="00426ACA" w:rsidRDefault="00426ACA" w:rsidP="00840627">
            <w:r w:rsidRPr="00E851BC">
              <w:t>0.77</w:t>
            </w:r>
          </w:p>
        </w:tc>
        <w:tc>
          <w:tcPr>
            <w:tcW w:w="744" w:type="dxa"/>
          </w:tcPr>
          <w:p w14:paraId="655C8A1B" w14:textId="7E3F47A2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A2B29E4" w14:textId="5CABFE45" w:rsidR="00426ACA" w:rsidRDefault="00426ACA" w:rsidP="00840627">
            <w:r w:rsidRPr="00E851BC">
              <w:t>0.36</w:t>
            </w:r>
          </w:p>
        </w:tc>
        <w:tc>
          <w:tcPr>
            <w:tcW w:w="744" w:type="dxa"/>
          </w:tcPr>
          <w:p w14:paraId="54F2E1E0" w14:textId="4D4696F9" w:rsidR="00426ACA" w:rsidRDefault="00426ACA" w:rsidP="00840627">
            <w:r w:rsidRPr="00E851BC">
              <w:t>0.31</w:t>
            </w:r>
          </w:p>
        </w:tc>
        <w:tc>
          <w:tcPr>
            <w:tcW w:w="745" w:type="dxa"/>
          </w:tcPr>
          <w:p w14:paraId="04D0243F" w14:textId="281ABC9A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400B3E82" w14:textId="24C23A3C" w:rsidR="00426ACA" w:rsidRDefault="00426ACA" w:rsidP="00840627">
            <w:r w:rsidRPr="00E851BC">
              <w:t>0.45</w:t>
            </w:r>
          </w:p>
        </w:tc>
      </w:tr>
      <w:tr w:rsidR="00426ACA" w14:paraId="27328C1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83161E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986AE0B" w14:textId="4A40E4EA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7ECFB9E1" w14:textId="369ACC09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021ADD6F" w14:textId="6B9245BD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5BADA5FE" w14:textId="658A6702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FC5E3BC" w14:textId="099EA19B" w:rsidR="00426ACA" w:rsidRDefault="00426ACA" w:rsidP="00840627">
            <w:r w:rsidRPr="00E851BC">
              <w:t>0.76</w:t>
            </w:r>
          </w:p>
        </w:tc>
        <w:tc>
          <w:tcPr>
            <w:tcW w:w="744" w:type="dxa"/>
          </w:tcPr>
          <w:p w14:paraId="55BE6156" w14:textId="25AA5DAC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03A9095F" w14:textId="13D86954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06D92EEC" w14:textId="704D66D2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54E9CA0E" w14:textId="646E860A" w:rsidR="00426ACA" w:rsidRDefault="00426ACA" w:rsidP="00840627">
            <w:r w:rsidRPr="00E851BC">
              <w:t>0.57</w:t>
            </w:r>
          </w:p>
        </w:tc>
        <w:tc>
          <w:tcPr>
            <w:tcW w:w="745" w:type="dxa"/>
          </w:tcPr>
          <w:p w14:paraId="27F96F60" w14:textId="7F19224B" w:rsidR="00426ACA" w:rsidRDefault="00426ACA" w:rsidP="00840627">
            <w:r w:rsidRPr="00E851BC">
              <w:t>0.58</w:t>
            </w:r>
          </w:p>
        </w:tc>
      </w:tr>
      <w:tr w:rsidR="00426ACA" w14:paraId="32A387C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936375C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FF6A3CF" w14:textId="02459056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03F6F872" w14:textId="41BED4BC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34A5E264" w14:textId="50F4118E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5AEAD9EA" w14:textId="3E525C96" w:rsidR="00426ACA" w:rsidRDefault="00426ACA" w:rsidP="00840627">
            <w:r w:rsidRPr="00E851BC">
              <w:t>0.81</w:t>
            </w:r>
          </w:p>
        </w:tc>
        <w:tc>
          <w:tcPr>
            <w:tcW w:w="744" w:type="dxa"/>
          </w:tcPr>
          <w:p w14:paraId="7EB6B9B3" w14:textId="78B6C4D3" w:rsidR="00426ACA" w:rsidRDefault="00426ACA" w:rsidP="00840627">
            <w:r w:rsidRPr="00E851BC">
              <w:t>0.79</w:t>
            </w:r>
          </w:p>
        </w:tc>
        <w:tc>
          <w:tcPr>
            <w:tcW w:w="744" w:type="dxa"/>
          </w:tcPr>
          <w:p w14:paraId="42FF041C" w14:textId="16A9C6CB" w:rsidR="00426ACA" w:rsidRDefault="00426ACA" w:rsidP="00840627">
            <w:r w:rsidRPr="00E851BC">
              <w:t>0.36</w:t>
            </w:r>
          </w:p>
        </w:tc>
        <w:tc>
          <w:tcPr>
            <w:tcW w:w="744" w:type="dxa"/>
          </w:tcPr>
          <w:p w14:paraId="4C4D7838" w14:textId="0A3C2235" w:rsidR="00426ACA" w:rsidRDefault="00426ACA" w:rsidP="00840627">
            <w:r w:rsidRPr="00E851BC">
              <w:t>0.61</w:t>
            </w:r>
          </w:p>
        </w:tc>
        <w:tc>
          <w:tcPr>
            <w:tcW w:w="744" w:type="dxa"/>
          </w:tcPr>
          <w:p w14:paraId="5309D236" w14:textId="3FF8F12B" w:rsidR="00426ACA" w:rsidRDefault="00426ACA" w:rsidP="00840627">
            <w:r w:rsidRPr="00E851BC">
              <w:t>0.40</w:t>
            </w:r>
          </w:p>
        </w:tc>
        <w:tc>
          <w:tcPr>
            <w:tcW w:w="745" w:type="dxa"/>
          </w:tcPr>
          <w:p w14:paraId="3AD2419A" w14:textId="4C48D503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2F2B7E93" w14:textId="2120BE7D" w:rsidR="00426ACA" w:rsidRDefault="00426ACA" w:rsidP="00840627">
            <w:r w:rsidRPr="00E851BC">
              <w:t>0.32</w:t>
            </w:r>
          </w:p>
        </w:tc>
      </w:tr>
      <w:tr w:rsidR="00426ACA" w14:paraId="76592C4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69C7D83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C87E879" w14:textId="0038988E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04EE5AA7" w14:textId="16413C95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47187356" w14:textId="5FBDCE0F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100D8CB4" w14:textId="0F970AEC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72DB7C6D" w14:textId="308AB3E3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94153C9" w14:textId="5423CF20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0A383F55" w14:textId="7CCDD949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2AE25647" w14:textId="0015BD7C" w:rsidR="00426ACA" w:rsidRDefault="00426ACA" w:rsidP="00840627">
            <w:r w:rsidRPr="00E851BC">
              <w:t>0.20</w:t>
            </w:r>
          </w:p>
        </w:tc>
        <w:tc>
          <w:tcPr>
            <w:tcW w:w="745" w:type="dxa"/>
          </w:tcPr>
          <w:p w14:paraId="4814B6B0" w14:textId="5D12EA2E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5DB1500F" w14:textId="39AEC007" w:rsidR="00426ACA" w:rsidRDefault="00426ACA" w:rsidP="00840627">
            <w:r w:rsidRPr="00E851BC">
              <w:t>0.38</w:t>
            </w:r>
          </w:p>
        </w:tc>
      </w:tr>
      <w:tr w:rsidR="00426ACA" w14:paraId="2A3B983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604C86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08825C1" w14:textId="0009A171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21D21E6" w14:textId="0C8317D0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42AA44A7" w14:textId="1C353D0A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19189B2E" w14:textId="41736BCA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005E563" w14:textId="03FAECC4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5D3DF136" w14:textId="4C59E083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C5B9430" w14:textId="2F06DC1B" w:rsidR="00426ACA" w:rsidRDefault="00426ACA" w:rsidP="00840627">
            <w:r w:rsidRPr="00E851BC">
              <w:t>0.47</w:t>
            </w:r>
          </w:p>
        </w:tc>
        <w:tc>
          <w:tcPr>
            <w:tcW w:w="744" w:type="dxa"/>
          </w:tcPr>
          <w:p w14:paraId="5050BAAC" w14:textId="3536BB78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44162C08" w14:textId="0FC2C543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21A3F6B1" w14:textId="3E164693" w:rsidR="00426ACA" w:rsidRDefault="00426ACA" w:rsidP="00840627">
            <w:r w:rsidRPr="00E851BC">
              <w:t>0.52</w:t>
            </w:r>
          </w:p>
        </w:tc>
      </w:tr>
      <w:tr w:rsidR="00426ACA" w14:paraId="4631F70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B4BBE30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3CC1E77" w14:textId="779E47D2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38B98BB4" w14:textId="0E363C00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1315560" w14:textId="51A89774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1CA52DAD" w14:textId="4BC7139C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07D60B9C" w14:textId="2F4812AD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39881745" w14:textId="7B0149DD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34F1835D" w14:textId="7B7BAD60" w:rsidR="00426ACA" w:rsidRDefault="00426ACA" w:rsidP="00840627">
            <w:r w:rsidRPr="00E851BC">
              <w:t>0.53</w:t>
            </w:r>
          </w:p>
        </w:tc>
        <w:tc>
          <w:tcPr>
            <w:tcW w:w="744" w:type="dxa"/>
          </w:tcPr>
          <w:p w14:paraId="304963B3" w14:textId="52B73316" w:rsidR="00426ACA" w:rsidRDefault="00426ACA" w:rsidP="00840627">
            <w:r w:rsidRPr="00E851BC">
              <w:t>0.60</w:t>
            </w:r>
          </w:p>
        </w:tc>
        <w:tc>
          <w:tcPr>
            <w:tcW w:w="745" w:type="dxa"/>
          </w:tcPr>
          <w:p w14:paraId="0A828680" w14:textId="592FAC88" w:rsidR="00426ACA" w:rsidRDefault="00426ACA" w:rsidP="00840627">
            <w:r w:rsidRPr="00E851BC">
              <w:t>0.60</w:t>
            </w:r>
          </w:p>
        </w:tc>
        <w:tc>
          <w:tcPr>
            <w:tcW w:w="745" w:type="dxa"/>
          </w:tcPr>
          <w:p w14:paraId="4C6E8004" w14:textId="14FAB992" w:rsidR="00426ACA" w:rsidRDefault="00426ACA" w:rsidP="00840627">
            <w:r w:rsidRPr="00E851BC">
              <w:t>0.46</w:t>
            </w:r>
          </w:p>
        </w:tc>
      </w:tr>
      <w:tr w:rsidR="00426ACA" w14:paraId="652AD88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5DF0F7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60A04B" w14:textId="71ADD98C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6AF23E33" w14:textId="357FC2F3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A492C60" w14:textId="0166BE1F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143856D7" w14:textId="5D985692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5068222A" w14:textId="383DF86E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45F3779B" w14:textId="3C706DA7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284040B0" w14:textId="402B6367" w:rsidR="00426ACA" w:rsidRDefault="00426ACA" w:rsidP="00840627">
            <w:r w:rsidRPr="00E851BC">
              <w:t>0.48</w:t>
            </w:r>
          </w:p>
        </w:tc>
        <w:tc>
          <w:tcPr>
            <w:tcW w:w="744" w:type="dxa"/>
          </w:tcPr>
          <w:p w14:paraId="43FE6F70" w14:textId="5B91480C" w:rsidR="00426ACA" w:rsidRDefault="00426ACA" w:rsidP="00840627">
            <w:r w:rsidRPr="00E851BC">
              <w:t>0.52</w:t>
            </w:r>
          </w:p>
        </w:tc>
        <w:tc>
          <w:tcPr>
            <w:tcW w:w="745" w:type="dxa"/>
          </w:tcPr>
          <w:p w14:paraId="1305EAD1" w14:textId="6F85E832" w:rsidR="00426ACA" w:rsidRDefault="00426ACA" w:rsidP="00840627">
            <w:r w:rsidRPr="00E851BC">
              <w:t>0.39</w:t>
            </w:r>
          </w:p>
        </w:tc>
        <w:tc>
          <w:tcPr>
            <w:tcW w:w="745" w:type="dxa"/>
          </w:tcPr>
          <w:p w14:paraId="650E0035" w14:textId="7F29BF52" w:rsidR="00426ACA" w:rsidRDefault="00426ACA" w:rsidP="00840627">
            <w:r w:rsidRPr="00E851BC">
              <w:t>0.43</w:t>
            </w:r>
          </w:p>
        </w:tc>
      </w:tr>
      <w:tr w:rsidR="00426ACA" w14:paraId="6715580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7C0B23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7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682C525" w14:textId="7F9DA20C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11D2075E" w14:textId="5D5EB0E6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41715C6B" w14:textId="14B56237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34F34259" w14:textId="0D8598B9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73452320" w14:textId="5940A249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3E6177D0" w14:textId="1F9EA363" w:rsidR="00426ACA" w:rsidRDefault="00426ACA" w:rsidP="00840627">
            <w:r w:rsidRPr="00E851BC">
              <w:t>0.66</w:t>
            </w:r>
          </w:p>
        </w:tc>
        <w:tc>
          <w:tcPr>
            <w:tcW w:w="744" w:type="dxa"/>
          </w:tcPr>
          <w:p w14:paraId="3C3E43B3" w14:textId="23EED0C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3BB7FB66" w14:textId="1BCC2488" w:rsidR="00426ACA" w:rsidRDefault="00426ACA" w:rsidP="00840627">
            <w:r w:rsidRPr="00E851BC">
              <w:t>0.27</w:t>
            </w:r>
          </w:p>
        </w:tc>
        <w:tc>
          <w:tcPr>
            <w:tcW w:w="745" w:type="dxa"/>
          </w:tcPr>
          <w:p w14:paraId="1C345BF0" w14:textId="01A23EC4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1FB7BE89" w14:textId="484E9203" w:rsidR="00426ACA" w:rsidRDefault="00426ACA" w:rsidP="00840627">
            <w:r w:rsidRPr="00E851BC">
              <w:t>NA</w:t>
            </w:r>
          </w:p>
        </w:tc>
      </w:tr>
      <w:tr w:rsidR="00426ACA" w14:paraId="3875E2A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8DEB83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34F0919" w14:textId="09444866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A1CF779" w14:textId="1B9A1EB0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44EAC4E" w14:textId="0298112B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393513E3" w14:textId="1ED76030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4448C65A" w14:textId="4791C271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36EE5133" w14:textId="3DDD51F3" w:rsidR="00426ACA" w:rsidRDefault="00426ACA" w:rsidP="00840627">
            <w:r w:rsidRPr="00E851BC">
              <w:t>0.00</w:t>
            </w:r>
          </w:p>
        </w:tc>
        <w:tc>
          <w:tcPr>
            <w:tcW w:w="744" w:type="dxa"/>
          </w:tcPr>
          <w:p w14:paraId="6FADD795" w14:textId="6E9DBC81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7B3468F6" w14:textId="345589EA" w:rsidR="00426ACA" w:rsidRDefault="00426ACA" w:rsidP="00840627">
            <w:r w:rsidRPr="00E851BC">
              <w:t>0.53</w:t>
            </w:r>
          </w:p>
        </w:tc>
        <w:tc>
          <w:tcPr>
            <w:tcW w:w="745" w:type="dxa"/>
          </w:tcPr>
          <w:p w14:paraId="24AB8CB2" w14:textId="5098A2F5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64414EB8" w14:textId="0AB07FC0" w:rsidR="00426ACA" w:rsidRDefault="00426ACA" w:rsidP="00840627">
            <w:r w:rsidRPr="00E851BC">
              <w:t>0.48</w:t>
            </w:r>
          </w:p>
        </w:tc>
      </w:tr>
      <w:tr w:rsidR="00426ACA" w14:paraId="41E5674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D85EE0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6093A97" w14:textId="3021AE0F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B19879A" w14:textId="171F4FF7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3D73E321" w14:textId="274B7A64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21DD4E12" w14:textId="15A328FF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4208BD4A" w14:textId="2F6869DF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645294ED" w14:textId="53B2626F" w:rsidR="00426ACA" w:rsidRDefault="00426ACA" w:rsidP="00840627">
            <w:r w:rsidRPr="00E851BC">
              <w:t>0.66</w:t>
            </w:r>
          </w:p>
        </w:tc>
        <w:tc>
          <w:tcPr>
            <w:tcW w:w="744" w:type="dxa"/>
          </w:tcPr>
          <w:p w14:paraId="4F282828" w14:textId="7D770EAB" w:rsidR="00426ACA" w:rsidRDefault="00426ACA" w:rsidP="00840627">
            <w:r w:rsidRPr="00E851BC">
              <w:t>0.18</w:t>
            </w:r>
          </w:p>
        </w:tc>
        <w:tc>
          <w:tcPr>
            <w:tcW w:w="744" w:type="dxa"/>
          </w:tcPr>
          <w:p w14:paraId="52995B20" w14:textId="5B7AA7DC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6049B73C" w14:textId="0B8698F0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0707661F" w14:textId="45A5E5E3" w:rsidR="00426ACA" w:rsidRDefault="00426ACA" w:rsidP="00840627">
            <w:r w:rsidRPr="00E851BC">
              <w:t>0.52</w:t>
            </w:r>
          </w:p>
        </w:tc>
      </w:tr>
      <w:tr w:rsidR="00426ACA" w14:paraId="11F9305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8B7516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BBA581" w14:textId="0870FFDF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78C916B5" w14:textId="7214CFA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5791D95" w14:textId="236EF1A4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2270B279" w14:textId="7238EE6D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587BA186" w14:textId="0D1FC13D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19F07C28" w14:textId="1644FB88" w:rsidR="00426ACA" w:rsidRDefault="00426ACA" w:rsidP="00840627">
            <w:r w:rsidRPr="00E851BC">
              <w:t>0.22</w:t>
            </w:r>
          </w:p>
        </w:tc>
        <w:tc>
          <w:tcPr>
            <w:tcW w:w="744" w:type="dxa"/>
          </w:tcPr>
          <w:p w14:paraId="39D7C247" w14:textId="6F7256F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544FD07" w14:textId="108005CC" w:rsidR="00426ACA" w:rsidRDefault="00426ACA" w:rsidP="00840627">
            <w:r w:rsidRPr="00E851BC">
              <w:t>0.52</w:t>
            </w:r>
          </w:p>
        </w:tc>
        <w:tc>
          <w:tcPr>
            <w:tcW w:w="745" w:type="dxa"/>
          </w:tcPr>
          <w:p w14:paraId="62ABCA36" w14:textId="1A6B2D84" w:rsidR="00426ACA" w:rsidRDefault="00426ACA" w:rsidP="00840627">
            <w:r w:rsidRPr="00E851BC">
              <w:t>0.59</w:t>
            </w:r>
          </w:p>
        </w:tc>
        <w:tc>
          <w:tcPr>
            <w:tcW w:w="745" w:type="dxa"/>
          </w:tcPr>
          <w:p w14:paraId="73795D32" w14:textId="1CBDE298" w:rsidR="00426ACA" w:rsidRDefault="00426ACA" w:rsidP="00840627">
            <w:r w:rsidRPr="00E851BC">
              <w:t>0.32</w:t>
            </w:r>
          </w:p>
        </w:tc>
      </w:tr>
      <w:tr w:rsidR="00426ACA" w14:paraId="05BD970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FC13A87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2EEFF3E" w14:textId="3BAA9931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35C2E230" w14:textId="1AC3BA94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06C1E29" w14:textId="61D98812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1ECDD2C1" w14:textId="7145FF3D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591AF101" w14:textId="255DCC29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799CAAB9" w14:textId="1A6E0442" w:rsidR="00426ACA" w:rsidRDefault="00426ACA" w:rsidP="00840627">
            <w:r w:rsidRPr="00E851BC">
              <w:t>0.66</w:t>
            </w:r>
          </w:p>
        </w:tc>
        <w:tc>
          <w:tcPr>
            <w:tcW w:w="744" w:type="dxa"/>
          </w:tcPr>
          <w:p w14:paraId="0A4E629D" w14:textId="09A616C5" w:rsidR="00426ACA" w:rsidRDefault="00426ACA" w:rsidP="00840627">
            <w:r w:rsidRPr="00E851BC">
              <w:t>0.14</w:t>
            </w:r>
          </w:p>
        </w:tc>
        <w:tc>
          <w:tcPr>
            <w:tcW w:w="744" w:type="dxa"/>
          </w:tcPr>
          <w:p w14:paraId="7C29C79F" w14:textId="43C43F49" w:rsidR="00426ACA" w:rsidRDefault="00426ACA" w:rsidP="00840627">
            <w:r w:rsidRPr="00E851BC">
              <w:t>0.21</w:t>
            </w:r>
          </w:p>
        </w:tc>
        <w:tc>
          <w:tcPr>
            <w:tcW w:w="745" w:type="dxa"/>
          </w:tcPr>
          <w:p w14:paraId="69DC0D81" w14:textId="5ABCA471" w:rsidR="00426ACA" w:rsidRDefault="00426ACA" w:rsidP="00840627">
            <w:r w:rsidRPr="00E851BC">
              <w:t>0.38</w:t>
            </w:r>
          </w:p>
        </w:tc>
        <w:tc>
          <w:tcPr>
            <w:tcW w:w="745" w:type="dxa"/>
          </w:tcPr>
          <w:p w14:paraId="39FEF9B0" w14:textId="11FD637D" w:rsidR="00426ACA" w:rsidRDefault="00426ACA" w:rsidP="00840627">
            <w:r w:rsidRPr="00E851BC">
              <w:t>0.35</w:t>
            </w:r>
          </w:p>
        </w:tc>
      </w:tr>
      <w:tr w:rsidR="00426ACA" w14:paraId="2D4CCF8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57A2F6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1392C8" w14:textId="40DE5D1F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6FF2CD35" w14:textId="2DA7364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0B76031" w14:textId="02D9BDE7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25F20E0C" w14:textId="7656E94F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52119875" w14:textId="7F4163D9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08129FE4" w14:textId="0AA07F2F" w:rsidR="00426ACA" w:rsidRDefault="00426ACA" w:rsidP="00840627">
            <w:r w:rsidRPr="00E851BC">
              <w:t>0.19</w:t>
            </w:r>
          </w:p>
        </w:tc>
        <w:tc>
          <w:tcPr>
            <w:tcW w:w="744" w:type="dxa"/>
          </w:tcPr>
          <w:p w14:paraId="4D8CAA12" w14:textId="4A3BF196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28654FE1" w14:textId="78AFD437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51B62E53" w14:textId="0C6D4230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551BF9D9" w14:textId="5690D6D2" w:rsidR="00426ACA" w:rsidRDefault="00426ACA" w:rsidP="00840627">
            <w:r w:rsidRPr="00E851BC">
              <w:t>0.25</w:t>
            </w:r>
          </w:p>
        </w:tc>
      </w:tr>
      <w:tr w:rsidR="00426ACA" w14:paraId="5655A58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6C32644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79FFAEF" w14:textId="0D8E16A6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0F6A82F6" w14:textId="1F07A86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042ECC92" w14:textId="03D49047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26AAF2B" w14:textId="0CAF95E4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1CECBF4" w14:textId="4715F1BE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1573267C" w14:textId="2FE7DC6B" w:rsidR="00426ACA" w:rsidRDefault="00426ACA" w:rsidP="00840627">
            <w:r w:rsidRPr="00E851BC">
              <w:t>0.83</w:t>
            </w:r>
          </w:p>
        </w:tc>
        <w:tc>
          <w:tcPr>
            <w:tcW w:w="744" w:type="dxa"/>
          </w:tcPr>
          <w:p w14:paraId="7D982A86" w14:textId="6CFFB8E7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51A461D2" w14:textId="2965736D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2A499AF8" w14:textId="3409D9AA" w:rsidR="00426ACA" w:rsidRDefault="00426ACA" w:rsidP="00840627">
            <w:r w:rsidRPr="00E851BC">
              <w:t>0.58</w:t>
            </w:r>
          </w:p>
        </w:tc>
        <w:tc>
          <w:tcPr>
            <w:tcW w:w="745" w:type="dxa"/>
          </w:tcPr>
          <w:p w14:paraId="64CAE23A" w14:textId="78F02A04" w:rsidR="00426ACA" w:rsidRDefault="00426ACA" w:rsidP="00840627">
            <w:r w:rsidRPr="00E851BC">
              <w:t>0.58</w:t>
            </w:r>
          </w:p>
        </w:tc>
      </w:tr>
      <w:tr w:rsidR="00426ACA" w14:paraId="11F708C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EBB4F48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2DD5BF0" w14:textId="3088E4CC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611CFDC5" w14:textId="0EBE3E01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30406AE0" w14:textId="335D6250" w:rsidR="00426ACA" w:rsidRDefault="00426ACA" w:rsidP="00840627">
            <w:r w:rsidRPr="00E851BC">
              <w:t>0.89</w:t>
            </w:r>
          </w:p>
        </w:tc>
        <w:tc>
          <w:tcPr>
            <w:tcW w:w="744" w:type="dxa"/>
          </w:tcPr>
          <w:p w14:paraId="3250D3F7" w14:textId="20916883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61E0743C" w14:textId="05632E14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7AD802E7" w14:textId="48EB697E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4BF44157" w14:textId="0A3AD168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747B9652" w14:textId="0D8032F7" w:rsidR="00426ACA" w:rsidRDefault="00426ACA" w:rsidP="00840627">
            <w:r w:rsidRPr="00E851BC">
              <w:t>0.42</w:t>
            </w:r>
          </w:p>
        </w:tc>
        <w:tc>
          <w:tcPr>
            <w:tcW w:w="745" w:type="dxa"/>
          </w:tcPr>
          <w:p w14:paraId="4442C153" w14:textId="0A2FD958" w:rsidR="00426ACA" w:rsidRDefault="00426ACA" w:rsidP="00840627">
            <w:r w:rsidRPr="00E851BC">
              <w:t>0.14</w:t>
            </w:r>
          </w:p>
        </w:tc>
        <w:tc>
          <w:tcPr>
            <w:tcW w:w="745" w:type="dxa"/>
          </w:tcPr>
          <w:p w14:paraId="4FFF589B" w14:textId="68B1AD81" w:rsidR="00426ACA" w:rsidRDefault="00426ACA" w:rsidP="00840627">
            <w:r w:rsidRPr="00E851BC">
              <w:t>0.50</w:t>
            </w:r>
          </w:p>
        </w:tc>
      </w:tr>
      <w:tr w:rsidR="00426ACA" w14:paraId="260A3D7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18854C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0BE87A1" w14:textId="035A11F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8660F37" w14:textId="3170245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E62A81E" w14:textId="362F2839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19D85966" w14:textId="4A26EDE5" w:rsidR="00426ACA" w:rsidRDefault="00426ACA" w:rsidP="00840627">
            <w:r w:rsidRPr="00E851BC">
              <w:t>0.90</w:t>
            </w:r>
          </w:p>
        </w:tc>
        <w:tc>
          <w:tcPr>
            <w:tcW w:w="744" w:type="dxa"/>
          </w:tcPr>
          <w:p w14:paraId="1BEA5102" w14:textId="52814634" w:rsidR="00426ACA" w:rsidRDefault="00426ACA" w:rsidP="00840627">
            <w:r w:rsidRPr="00E851BC">
              <w:t>0.80</w:t>
            </w:r>
          </w:p>
        </w:tc>
        <w:tc>
          <w:tcPr>
            <w:tcW w:w="744" w:type="dxa"/>
          </w:tcPr>
          <w:p w14:paraId="073280FD" w14:textId="446F14D4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378B136C" w14:textId="747EDDFB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6D74E1D6" w14:textId="4216E5A3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3808B326" w14:textId="03747702" w:rsidR="00426ACA" w:rsidRDefault="00426ACA" w:rsidP="00840627">
            <w:r w:rsidRPr="00E851BC">
              <w:t>0.69</w:t>
            </w:r>
          </w:p>
        </w:tc>
        <w:tc>
          <w:tcPr>
            <w:tcW w:w="745" w:type="dxa"/>
          </w:tcPr>
          <w:p w14:paraId="40CD7B91" w14:textId="26064492" w:rsidR="00426ACA" w:rsidRDefault="00426ACA" w:rsidP="00840627">
            <w:r w:rsidRPr="00E851BC">
              <w:t>0.36</w:t>
            </w:r>
          </w:p>
        </w:tc>
      </w:tr>
      <w:tr w:rsidR="00426ACA" w14:paraId="2DD0A9C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1E41B19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6F0825F" w14:textId="59815B65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3C64CC1" w14:textId="529C210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97B6493" w14:textId="4AAC2CF6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1DCE3ACA" w14:textId="4A45B946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0BB213A1" w14:textId="6FE19F73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49A7BC76" w14:textId="3DAEE3A2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42F5E4D1" w14:textId="795F8435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6E57F99E" w14:textId="605FD499" w:rsidR="00426ACA" w:rsidRDefault="00426ACA" w:rsidP="00840627">
            <w:r w:rsidRPr="00E851BC">
              <w:t>0.73</w:t>
            </w:r>
          </w:p>
        </w:tc>
        <w:tc>
          <w:tcPr>
            <w:tcW w:w="745" w:type="dxa"/>
          </w:tcPr>
          <w:p w14:paraId="40101E7B" w14:textId="576BC86C" w:rsidR="00426ACA" w:rsidRDefault="00426ACA" w:rsidP="00840627">
            <w:r w:rsidRPr="00E851BC">
              <w:t>0.17</w:t>
            </w:r>
          </w:p>
        </w:tc>
        <w:tc>
          <w:tcPr>
            <w:tcW w:w="745" w:type="dxa"/>
          </w:tcPr>
          <w:p w14:paraId="456E26BB" w14:textId="5CF4C514" w:rsidR="00426ACA" w:rsidRDefault="00426ACA" w:rsidP="00840627">
            <w:r w:rsidRPr="00E851BC">
              <w:t>0.59</w:t>
            </w:r>
          </w:p>
        </w:tc>
      </w:tr>
      <w:tr w:rsidR="00426ACA" w14:paraId="00230DE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90EFD75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8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F1E3F22" w14:textId="3539750C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1668B5B9" w14:textId="784C0C99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4A1040CA" w14:textId="188C2F1D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6C926344" w14:textId="54F823CE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46F71865" w14:textId="4E827F7C" w:rsidR="00426ACA" w:rsidRDefault="00426ACA" w:rsidP="00840627">
            <w:r w:rsidRPr="00E851BC">
              <w:t>0.17</w:t>
            </w:r>
          </w:p>
        </w:tc>
        <w:tc>
          <w:tcPr>
            <w:tcW w:w="744" w:type="dxa"/>
          </w:tcPr>
          <w:p w14:paraId="106FBBBA" w14:textId="7F61963A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9818AAA" w14:textId="5DCD3BA2" w:rsidR="00426ACA" w:rsidRDefault="00426ACA" w:rsidP="00840627">
            <w:r w:rsidRPr="00E851BC">
              <w:t>0.53</w:t>
            </w:r>
          </w:p>
        </w:tc>
        <w:tc>
          <w:tcPr>
            <w:tcW w:w="744" w:type="dxa"/>
          </w:tcPr>
          <w:p w14:paraId="69B16928" w14:textId="2575ACC4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561C15B9" w14:textId="2E7198CC" w:rsidR="00426ACA" w:rsidRDefault="00426ACA" w:rsidP="00840627">
            <w:r w:rsidRPr="00E851BC">
              <w:t>0.45</w:t>
            </w:r>
          </w:p>
        </w:tc>
        <w:tc>
          <w:tcPr>
            <w:tcW w:w="745" w:type="dxa"/>
          </w:tcPr>
          <w:p w14:paraId="0E7A2D28" w14:textId="56FF896C" w:rsidR="00426ACA" w:rsidRDefault="00426ACA" w:rsidP="00840627">
            <w:r w:rsidRPr="00E851BC">
              <w:t>0.44</w:t>
            </w:r>
          </w:p>
        </w:tc>
      </w:tr>
      <w:tr w:rsidR="00426ACA" w14:paraId="59823DB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BDA385A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DB0CD2E" w14:textId="2447E0B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2BC48EE" w14:textId="7485405F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6C46CFE3" w14:textId="37035F91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73A23A36" w14:textId="17761C9D" w:rsidR="00426ACA" w:rsidRDefault="00426ACA" w:rsidP="00840627">
            <w:r w:rsidRPr="00E851BC">
              <w:t>0.87</w:t>
            </w:r>
          </w:p>
        </w:tc>
        <w:tc>
          <w:tcPr>
            <w:tcW w:w="744" w:type="dxa"/>
          </w:tcPr>
          <w:p w14:paraId="31A02879" w14:textId="29346BD5" w:rsidR="00426ACA" w:rsidRDefault="00426ACA" w:rsidP="00840627">
            <w:r w:rsidRPr="00E851BC">
              <w:t>0.25</w:t>
            </w:r>
          </w:p>
        </w:tc>
        <w:tc>
          <w:tcPr>
            <w:tcW w:w="744" w:type="dxa"/>
          </w:tcPr>
          <w:p w14:paraId="683D715D" w14:textId="5B199814" w:rsidR="00426ACA" w:rsidRDefault="00426ACA" w:rsidP="00840627">
            <w:r w:rsidRPr="00E851BC">
              <w:t>0.86</w:t>
            </w:r>
          </w:p>
        </w:tc>
        <w:tc>
          <w:tcPr>
            <w:tcW w:w="744" w:type="dxa"/>
          </w:tcPr>
          <w:p w14:paraId="1832DA99" w14:textId="7FEC1EF6" w:rsidR="00426ACA" w:rsidRDefault="00426ACA" w:rsidP="00840627">
            <w:r w:rsidRPr="00E851BC">
              <w:t>0.30</w:t>
            </w:r>
          </w:p>
        </w:tc>
        <w:tc>
          <w:tcPr>
            <w:tcW w:w="744" w:type="dxa"/>
          </w:tcPr>
          <w:p w14:paraId="71F8E2F1" w14:textId="206CD28F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74271CB3" w14:textId="09D66FED" w:rsidR="00426ACA" w:rsidRDefault="00426ACA" w:rsidP="00840627">
            <w:r w:rsidRPr="00E851BC">
              <w:t>0.50</w:t>
            </w:r>
          </w:p>
        </w:tc>
        <w:tc>
          <w:tcPr>
            <w:tcW w:w="745" w:type="dxa"/>
          </w:tcPr>
          <w:p w14:paraId="1B8507A0" w14:textId="02907E84" w:rsidR="00426ACA" w:rsidRDefault="00426ACA" w:rsidP="00840627">
            <w:r w:rsidRPr="00E851BC">
              <w:t>0.41</w:t>
            </w:r>
          </w:p>
        </w:tc>
      </w:tr>
      <w:tr w:rsidR="00426ACA" w14:paraId="3ADCCDF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485B4D2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876D05A" w14:textId="7C522FE4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1123F479" w14:textId="780448E5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2B668F63" w14:textId="576D6EE7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1897A31B" w14:textId="1C447B8C" w:rsidR="00426ACA" w:rsidRDefault="00426ACA" w:rsidP="00840627">
            <w:r w:rsidRPr="00E851BC">
              <w:t>0.28</w:t>
            </w:r>
          </w:p>
        </w:tc>
        <w:tc>
          <w:tcPr>
            <w:tcW w:w="744" w:type="dxa"/>
          </w:tcPr>
          <w:p w14:paraId="0C5909FE" w14:textId="0A44655B" w:rsidR="00426ACA" w:rsidRDefault="00426ACA" w:rsidP="00840627">
            <w:r w:rsidRPr="00E851BC">
              <w:t>0.79</w:t>
            </w:r>
          </w:p>
        </w:tc>
        <w:tc>
          <w:tcPr>
            <w:tcW w:w="744" w:type="dxa"/>
          </w:tcPr>
          <w:p w14:paraId="4EE11E2E" w14:textId="7CF11013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2D4F9A70" w14:textId="470295B3" w:rsidR="00426ACA" w:rsidRDefault="00426ACA" w:rsidP="00840627">
            <w:r w:rsidRPr="00E851BC">
              <w:t>0.74</w:t>
            </w:r>
          </w:p>
        </w:tc>
        <w:tc>
          <w:tcPr>
            <w:tcW w:w="744" w:type="dxa"/>
          </w:tcPr>
          <w:p w14:paraId="61E4785A" w14:textId="4935C3FA" w:rsidR="00426ACA" w:rsidRDefault="00426ACA" w:rsidP="00840627">
            <w:r w:rsidRPr="00E851BC">
              <w:t>0.44</w:t>
            </w:r>
          </w:p>
        </w:tc>
        <w:tc>
          <w:tcPr>
            <w:tcW w:w="745" w:type="dxa"/>
          </w:tcPr>
          <w:p w14:paraId="14EA0158" w14:textId="2EAC2065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70424EFA" w14:textId="1C637C9D" w:rsidR="00426ACA" w:rsidRDefault="00426ACA" w:rsidP="00840627">
            <w:r w:rsidRPr="00E851BC">
              <w:t>0.39</w:t>
            </w:r>
          </w:p>
        </w:tc>
      </w:tr>
      <w:tr w:rsidR="00426ACA" w14:paraId="071FADF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3D78F2C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9C552A" w14:textId="2FB0562C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6B7BFF5A" w14:textId="1AE6A63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0F000A66" w14:textId="1D8413E1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0F9B9159" w14:textId="6EFB6E89" w:rsidR="00426ACA" w:rsidRDefault="00426ACA" w:rsidP="00840627">
            <w:r w:rsidRPr="00E851BC">
              <w:t>0.88</w:t>
            </w:r>
          </w:p>
        </w:tc>
        <w:tc>
          <w:tcPr>
            <w:tcW w:w="744" w:type="dxa"/>
          </w:tcPr>
          <w:p w14:paraId="5E23AFD7" w14:textId="3ECC68C4" w:rsidR="00426ACA" w:rsidRDefault="00426ACA" w:rsidP="00840627">
            <w:r w:rsidRPr="00E851BC">
              <w:t>0.21</w:t>
            </w:r>
          </w:p>
        </w:tc>
        <w:tc>
          <w:tcPr>
            <w:tcW w:w="744" w:type="dxa"/>
          </w:tcPr>
          <w:p w14:paraId="1A1DA0E7" w14:textId="42DC0FBA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7DB27091" w14:textId="0F543B53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419562C9" w14:textId="2D749015" w:rsidR="00426ACA" w:rsidRDefault="00426ACA" w:rsidP="00840627">
            <w:r w:rsidRPr="00E851BC">
              <w:t>0.68</w:t>
            </w:r>
          </w:p>
        </w:tc>
        <w:tc>
          <w:tcPr>
            <w:tcW w:w="745" w:type="dxa"/>
          </w:tcPr>
          <w:p w14:paraId="1AFB9974" w14:textId="6BC8408E" w:rsidR="00426ACA" w:rsidRDefault="00426ACA" w:rsidP="00840627">
            <w:r w:rsidRPr="00E851BC">
              <w:t>0.32</w:t>
            </w:r>
          </w:p>
        </w:tc>
        <w:tc>
          <w:tcPr>
            <w:tcW w:w="745" w:type="dxa"/>
          </w:tcPr>
          <w:p w14:paraId="413AC837" w14:textId="7C617A00" w:rsidR="00426ACA" w:rsidRDefault="00426ACA" w:rsidP="00840627">
            <w:r w:rsidRPr="00E851BC">
              <w:t>0.33</w:t>
            </w:r>
          </w:p>
        </w:tc>
      </w:tr>
      <w:tr w:rsidR="00426ACA" w14:paraId="76E6305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5628BBD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097C0C8" w14:textId="429239ED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28CB7A72" w14:textId="7EC51089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1252D53" w14:textId="691856FF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2A488EB0" w14:textId="65CE5EF5" w:rsidR="00426ACA" w:rsidRDefault="00426ACA" w:rsidP="00840627">
            <w:r w:rsidRPr="00E851BC">
              <w:t>0.85</w:t>
            </w:r>
          </w:p>
        </w:tc>
        <w:tc>
          <w:tcPr>
            <w:tcW w:w="744" w:type="dxa"/>
          </w:tcPr>
          <w:p w14:paraId="3C96BEFE" w14:textId="391DD38B" w:rsidR="00426ACA" w:rsidRDefault="00426ACA" w:rsidP="00840627">
            <w:r w:rsidRPr="00E851BC">
              <w:t>0.67</w:t>
            </w:r>
          </w:p>
        </w:tc>
        <w:tc>
          <w:tcPr>
            <w:tcW w:w="744" w:type="dxa"/>
          </w:tcPr>
          <w:p w14:paraId="7E29F3EE" w14:textId="48493C9C" w:rsidR="00426ACA" w:rsidRDefault="00426ACA" w:rsidP="00840627">
            <w:r w:rsidRPr="00E851BC">
              <w:t>0.82</w:t>
            </w:r>
          </w:p>
        </w:tc>
        <w:tc>
          <w:tcPr>
            <w:tcW w:w="744" w:type="dxa"/>
          </w:tcPr>
          <w:p w14:paraId="2A7FF39D" w14:textId="3CA70098" w:rsidR="00426ACA" w:rsidRDefault="00426ACA" w:rsidP="00840627">
            <w:r w:rsidRPr="00E851BC">
              <w:t>0.73</w:t>
            </w:r>
          </w:p>
        </w:tc>
        <w:tc>
          <w:tcPr>
            <w:tcW w:w="744" w:type="dxa"/>
          </w:tcPr>
          <w:p w14:paraId="09B19525" w14:textId="6DCE8B7A" w:rsidR="00426ACA" w:rsidRDefault="00426ACA" w:rsidP="00840627">
            <w:r w:rsidRPr="00E851BC">
              <w:t>NA</w:t>
            </w:r>
          </w:p>
        </w:tc>
        <w:tc>
          <w:tcPr>
            <w:tcW w:w="745" w:type="dxa"/>
          </w:tcPr>
          <w:p w14:paraId="7CB36E60" w14:textId="27C9B35E" w:rsidR="00426ACA" w:rsidRDefault="00426ACA" w:rsidP="00840627">
            <w:r w:rsidRPr="00E851BC">
              <w:t>0.33</w:t>
            </w:r>
          </w:p>
        </w:tc>
        <w:tc>
          <w:tcPr>
            <w:tcW w:w="745" w:type="dxa"/>
          </w:tcPr>
          <w:p w14:paraId="0A9E5316" w14:textId="7FF2F449" w:rsidR="00426ACA" w:rsidRDefault="00426ACA" w:rsidP="00840627">
            <w:r w:rsidRPr="00E851BC">
              <w:t>NA</w:t>
            </w:r>
          </w:p>
        </w:tc>
      </w:tr>
      <w:tr w:rsidR="00426ACA" w14:paraId="59D517D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7DA0A31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2C5F2D0" w14:textId="26929E3D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7F00D686" w14:textId="61CD5E9A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5E32BF07" w14:textId="1EB32EFC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BD7531F" w14:textId="5B1E48BF" w:rsidR="00426ACA" w:rsidRDefault="00426ACA" w:rsidP="00840627">
            <w:r w:rsidRPr="00E851BC">
              <w:t>0.84</w:t>
            </w:r>
          </w:p>
        </w:tc>
        <w:tc>
          <w:tcPr>
            <w:tcW w:w="744" w:type="dxa"/>
          </w:tcPr>
          <w:p w14:paraId="6E9CB575" w14:textId="33D9A101" w:rsidR="00426ACA" w:rsidRDefault="00426ACA" w:rsidP="00840627">
            <w:r w:rsidRPr="00E851BC">
              <w:t>0.12</w:t>
            </w:r>
          </w:p>
        </w:tc>
        <w:tc>
          <w:tcPr>
            <w:tcW w:w="744" w:type="dxa"/>
          </w:tcPr>
          <w:p w14:paraId="0CEA4A9C" w14:textId="3F026021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33CF4F4" w14:textId="592EB7BD" w:rsidR="00426ACA" w:rsidRDefault="00426ACA" w:rsidP="00840627">
            <w:r w:rsidRPr="00E851BC">
              <w:t>0.70</w:t>
            </w:r>
          </w:p>
        </w:tc>
        <w:tc>
          <w:tcPr>
            <w:tcW w:w="744" w:type="dxa"/>
          </w:tcPr>
          <w:p w14:paraId="248DE38C" w14:textId="704BC11F" w:rsidR="00426ACA" w:rsidRDefault="00426ACA" w:rsidP="00840627">
            <w:r w:rsidRPr="00E851BC">
              <w:t>0.39</w:t>
            </w:r>
          </w:p>
        </w:tc>
        <w:tc>
          <w:tcPr>
            <w:tcW w:w="745" w:type="dxa"/>
          </w:tcPr>
          <w:p w14:paraId="725F4075" w14:textId="253CBEF2" w:rsidR="00426ACA" w:rsidRDefault="00426ACA" w:rsidP="00840627">
            <w:r w:rsidRPr="00E851BC">
              <w:t>0.56</w:t>
            </w:r>
          </w:p>
        </w:tc>
        <w:tc>
          <w:tcPr>
            <w:tcW w:w="745" w:type="dxa"/>
          </w:tcPr>
          <w:p w14:paraId="4B38B719" w14:textId="267606FC" w:rsidR="00426ACA" w:rsidRDefault="00426ACA" w:rsidP="00840627">
            <w:r w:rsidRPr="00E851BC">
              <w:t>0.25</w:t>
            </w:r>
          </w:p>
        </w:tc>
      </w:tr>
      <w:tr w:rsidR="00426ACA" w14:paraId="339076B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EFF8FAE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D37EF7D" w14:textId="18F6A673" w:rsidR="00426ACA" w:rsidRDefault="00426ACA" w:rsidP="00840627">
            <w:r w:rsidRPr="00E851BC">
              <w:t>0.93</w:t>
            </w:r>
          </w:p>
        </w:tc>
        <w:tc>
          <w:tcPr>
            <w:tcW w:w="744" w:type="dxa"/>
          </w:tcPr>
          <w:p w14:paraId="35EB49C1" w14:textId="495C4665" w:rsidR="00426ACA" w:rsidRDefault="00426ACA" w:rsidP="00840627">
            <w:r w:rsidRPr="00E851BC">
              <w:t>1.00</w:t>
            </w:r>
          </w:p>
        </w:tc>
        <w:tc>
          <w:tcPr>
            <w:tcW w:w="744" w:type="dxa"/>
          </w:tcPr>
          <w:p w14:paraId="1E79458F" w14:textId="74056881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2D6E4DA0" w14:textId="0E871893" w:rsidR="00426ACA" w:rsidRDefault="00426ACA" w:rsidP="00840627">
            <w:r w:rsidRPr="00E851BC">
              <w:t>0.92</w:t>
            </w:r>
          </w:p>
        </w:tc>
        <w:tc>
          <w:tcPr>
            <w:tcW w:w="744" w:type="dxa"/>
          </w:tcPr>
          <w:p w14:paraId="7BA4C252" w14:textId="6FC66EAE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7ABFC3C3" w14:textId="2A90FAA7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29C61956" w14:textId="16ECB2CF" w:rsidR="00426ACA" w:rsidRDefault="00426ACA" w:rsidP="00840627">
            <w:r w:rsidRPr="00E851BC">
              <w:t>0.24</w:t>
            </w:r>
          </w:p>
        </w:tc>
        <w:tc>
          <w:tcPr>
            <w:tcW w:w="744" w:type="dxa"/>
          </w:tcPr>
          <w:p w14:paraId="2FC6B7B5" w14:textId="11947662" w:rsidR="00426ACA" w:rsidRDefault="00426ACA" w:rsidP="00840627">
            <w:r w:rsidRPr="00E851BC">
              <w:t>0.48</w:t>
            </w:r>
          </w:p>
        </w:tc>
        <w:tc>
          <w:tcPr>
            <w:tcW w:w="745" w:type="dxa"/>
          </w:tcPr>
          <w:p w14:paraId="75826ED2" w14:textId="078E5683" w:rsidR="00426ACA" w:rsidRDefault="00426ACA" w:rsidP="00840627">
            <w:r w:rsidRPr="00E851BC">
              <w:t>0.35</w:t>
            </w:r>
          </w:p>
        </w:tc>
        <w:tc>
          <w:tcPr>
            <w:tcW w:w="745" w:type="dxa"/>
          </w:tcPr>
          <w:p w14:paraId="27E266DA" w14:textId="7A9988F2" w:rsidR="00426ACA" w:rsidRDefault="00426ACA" w:rsidP="00840627">
            <w:r w:rsidRPr="00E851BC">
              <w:t>0.37</w:t>
            </w:r>
          </w:p>
        </w:tc>
      </w:tr>
      <w:tr w:rsidR="00426ACA" w14:paraId="35F4FB1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82702D4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BA44946" w14:textId="6F27B64E" w:rsidR="00426ACA" w:rsidRDefault="00426ACA" w:rsidP="00840627">
            <w:r w:rsidRPr="00E851BC">
              <w:t>0.94</w:t>
            </w:r>
          </w:p>
        </w:tc>
        <w:tc>
          <w:tcPr>
            <w:tcW w:w="744" w:type="dxa"/>
          </w:tcPr>
          <w:p w14:paraId="089BB622" w14:textId="6189BB0E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58A6F690" w14:textId="7BD9F780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184DE5B4" w14:textId="73F8ED85" w:rsidR="00426ACA" w:rsidRDefault="00426ACA" w:rsidP="00840627">
            <w:r w:rsidRPr="00E851BC">
              <w:t>0.98</w:t>
            </w:r>
          </w:p>
        </w:tc>
        <w:tc>
          <w:tcPr>
            <w:tcW w:w="744" w:type="dxa"/>
          </w:tcPr>
          <w:p w14:paraId="7F71F9BC" w14:textId="2FBD099E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5286AF36" w14:textId="0226C772" w:rsidR="00426ACA" w:rsidRDefault="00426ACA" w:rsidP="00840627">
            <w:r w:rsidRPr="00E851BC">
              <w:t>0.78</w:t>
            </w:r>
          </w:p>
        </w:tc>
        <w:tc>
          <w:tcPr>
            <w:tcW w:w="744" w:type="dxa"/>
          </w:tcPr>
          <w:p w14:paraId="13FC85A8" w14:textId="24BE1A1C" w:rsidR="00426ACA" w:rsidRDefault="00426ACA" w:rsidP="00840627">
            <w:r w:rsidRPr="00E851BC">
              <w:t>0.36</w:t>
            </w:r>
          </w:p>
        </w:tc>
        <w:tc>
          <w:tcPr>
            <w:tcW w:w="744" w:type="dxa"/>
          </w:tcPr>
          <w:p w14:paraId="59A04C1B" w14:textId="2BFC78C5" w:rsidR="00426ACA" w:rsidRDefault="00426ACA" w:rsidP="00840627">
            <w:r w:rsidRPr="00E851BC">
              <w:t>0.45</w:t>
            </w:r>
          </w:p>
        </w:tc>
        <w:tc>
          <w:tcPr>
            <w:tcW w:w="745" w:type="dxa"/>
          </w:tcPr>
          <w:p w14:paraId="75948BFC" w14:textId="0FB1EAD2" w:rsidR="00426ACA" w:rsidRDefault="00426ACA" w:rsidP="00840627">
            <w:r w:rsidRPr="00E851BC">
              <w:t>0.00</w:t>
            </w:r>
          </w:p>
        </w:tc>
        <w:tc>
          <w:tcPr>
            <w:tcW w:w="745" w:type="dxa"/>
          </w:tcPr>
          <w:p w14:paraId="5ECB3D21" w14:textId="378A382E" w:rsidR="00426ACA" w:rsidRDefault="00426ACA" w:rsidP="00840627">
            <w:r w:rsidRPr="00E851BC">
              <w:t>0.53</w:t>
            </w:r>
          </w:p>
        </w:tc>
      </w:tr>
      <w:tr w:rsidR="00426ACA" w14:paraId="5F74596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252AFD4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9300A25" w14:textId="4C9A17E6" w:rsidR="00426ACA" w:rsidRDefault="00426ACA" w:rsidP="00840627">
            <w:r w:rsidRPr="00E851BC">
              <w:t>0.97</w:t>
            </w:r>
          </w:p>
        </w:tc>
        <w:tc>
          <w:tcPr>
            <w:tcW w:w="744" w:type="dxa"/>
          </w:tcPr>
          <w:p w14:paraId="1301F4C7" w14:textId="4E93AE91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4D1826C5" w14:textId="129CCC9E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3294416A" w14:textId="24627801" w:rsidR="00426ACA" w:rsidRDefault="00426ACA" w:rsidP="00840627">
            <w:r w:rsidRPr="00E851BC">
              <w:t>0.20</w:t>
            </w:r>
          </w:p>
        </w:tc>
        <w:tc>
          <w:tcPr>
            <w:tcW w:w="744" w:type="dxa"/>
          </w:tcPr>
          <w:p w14:paraId="7C9E3DEB" w14:textId="70A29773" w:rsidR="00426ACA" w:rsidRDefault="00426ACA" w:rsidP="00840627">
            <w:r w:rsidRPr="00E851BC">
              <w:t>0.91</w:t>
            </w:r>
          </w:p>
        </w:tc>
        <w:tc>
          <w:tcPr>
            <w:tcW w:w="744" w:type="dxa"/>
          </w:tcPr>
          <w:p w14:paraId="5DBA6C56" w14:textId="289915DC" w:rsidR="00426ACA" w:rsidRDefault="00426ACA" w:rsidP="00840627">
            <w:r w:rsidRPr="00E851BC">
              <w:t>0.57</w:t>
            </w:r>
          </w:p>
        </w:tc>
        <w:tc>
          <w:tcPr>
            <w:tcW w:w="744" w:type="dxa"/>
          </w:tcPr>
          <w:p w14:paraId="53DB04C5" w14:textId="13E84ECC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1452D821" w14:textId="5223B296" w:rsidR="00426ACA" w:rsidRDefault="00426ACA" w:rsidP="00840627">
            <w:r w:rsidRPr="00E851BC">
              <w:t>0.38</w:t>
            </w:r>
          </w:p>
        </w:tc>
        <w:tc>
          <w:tcPr>
            <w:tcW w:w="745" w:type="dxa"/>
          </w:tcPr>
          <w:p w14:paraId="493A264E" w14:textId="3E871376" w:rsidR="00426ACA" w:rsidRDefault="00426ACA" w:rsidP="00840627">
            <w:r w:rsidRPr="00E851BC">
              <w:t>0.30</w:t>
            </w:r>
          </w:p>
        </w:tc>
        <w:tc>
          <w:tcPr>
            <w:tcW w:w="745" w:type="dxa"/>
          </w:tcPr>
          <w:p w14:paraId="56DC60A4" w14:textId="5F027014" w:rsidR="00426ACA" w:rsidRDefault="00426ACA" w:rsidP="00840627">
            <w:r w:rsidRPr="00E851BC">
              <w:t>0.32</w:t>
            </w:r>
          </w:p>
        </w:tc>
      </w:tr>
      <w:tr w:rsidR="00426ACA" w14:paraId="2791D29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D96BEDB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248364" w14:textId="7B92A3C7" w:rsidR="00426ACA" w:rsidRDefault="00426ACA" w:rsidP="00840627">
            <w:r w:rsidRPr="00E851BC">
              <w:t>0.96</w:t>
            </w:r>
          </w:p>
        </w:tc>
        <w:tc>
          <w:tcPr>
            <w:tcW w:w="744" w:type="dxa"/>
          </w:tcPr>
          <w:p w14:paraId="72D17721" w14:textId="43A1F471" w:rsidR="00426ACA" w:rsidRDefault="00426ACA" w:rsidP="00840627">
            <w:r w:rsidRPr="00E851BC">
              <w:t>0.99</w:t>
            </w:r>
          </w:p>
        </w:tc>
        <w:tc>
          <w:tcPr>
            <w:tcW w:w="744" w:type="dxa"/>
          </w:tcPr>
          <w:p w14:paraId="68D42B17" w14:textId="372B634D" w:rsidR="00426ACA" w:rsidRDefault="00426ACA" w:rsidP="00840627">
            <w:r w:rsidRPr="00E851BC">
              <w:t>0.95</w:t>
            </w:r>
          </w:p>
        </w:tc>
        <w:tc>
          <w:tcPr>
            <w:tcW w:w="744" w:type="dxa"/>
          </w:tcPr>
          <w:p w14:paraId="2E86062C" w14:textId="168D490E" w:rsidR="00426ACA" w:rsidRDefault="00426ACA" w:rsidP="00840627">
            <w:r w:rsidRPr="00E851BC">
              <w:t>0.23</w:t>
            </w:r>
          </w:p>
        </w:tc>
        <w:tc>
          <w:tcPr>
            <w:tcW w:w="744" w:type="dxa"/>
          </w:tcPr>
          <w:p w14:paraId="66A78047" w14:textId="45386DE2" w:rsidR="00426ACA" w:rsidRDefault="00426ACA" w:rsidP="00840627">
            <w:r w:rsidRPr="00E851BC">
              <w:t>0.75</w:t>
            </w:r>
          </w:p>
        </w:tc>
        <w:tc>
          <w:tcPr>
            <w:tcW w:w="744" w:type="dxa"/>
          </w:tcPr>
          <w:p w14:paraId="42F109C5" w14:textId="20DC621A" w:rsidR="00426ACA" w:rsidRDefault="00426ACA" w:rsidP="00840627">
            <w:r w:rsidRPr="00E851BC">
              <w:t>0.17</w:t>
            </w:r>
          </w:p>
        </w:tc>
        <w:tc>
          <w:tcPr>
            <w:tcW w:w="744" w:type="dxa"/>
          </w:tcPr>
          <w:p w14:paraId="3410AC93" w14:textId="41AC419B" w:rsidR="00426ACA" w:rsidRDefault="00426ACA" w:rsidP="00840627">
            <w:r w:rsidRPr="00E851BC">
              <w:t>NA</w:t>
            </w:r>
          </w:p>
        </w:tc>
        <w:tc>
          <w:tcPr>
            <w:tcW w:w="744" w:type="dxa"/>
          </w:tcPr>
          <w:p w14:paraId="7EB94D5A" w14:textId="085DC010" w:rsidR="00426ACA" w:rsidRDefault="00426ACA" w:rsidP="00840627">
            <w:r w:rsidRPr="00E851BC">
              <w:t>0.62</w:t>
            </w:r>
          </w:p>
        </w:tc>
        <w:tc>
          <w:tcPr>
            <w:tcW w:w="745" w:type="dxa"/>
          </w:tcPr>
          <w:p w14:paraId="25D9809D" w14:textId="0F9DD6BE" w:rsidR="00426ACA" w:rsidRDefault="00426ACA" w:rsidP="00840627">
            <w:r w:rsidRPr="00E851BC">
              <w:t>0.37</w:t>
            </w:r>
          </w:p>
        </w:tc>
        <w:tc>
          <w:tcPr>
            <w:tcW w:w="745" w:type="dxa"/>
          </w:tcPr>
          <w:p w14:paraId="2427D7E3" w14:textId="354401F4" w:rsidR="00426ACA" w:rsidRDefault="00426ACA" w:rsidP="00840627">
            <w:r w:rsidRPr="00E851BC">
              <w:t>0.40</w:t>
            </w:r>
          </w:p>
        </w:tc>
      </w:tr>
      <w:tr w:rsidR="00426ACA" w14:paraId="48821056" w14:textId="77777777" w:rsidTr="00840627"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2047D9DF" w14:textId="77777777" w:rsidR="00426ACA" w:rsidRDefault="00426ACA" w:rsidP="00840627">
            <w:r w:rsidRPr="001D152E">
              <w:rPr>
                <w:rFonts w:ascii="Times New Roman" w:hAnsi="Times New Roman" w:cs="Times New Roman"/>
                <w:b/>
              </w:rPr>
              <w:t>rep_99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7F7E07A4" w14:textId="0D0BB9B2" w:rsidR="00426ACA" w:rsidRDefault="00426ACA" w:rsidP="00840627">
            <w:r w:rsidRPr="00E851BC">
              <w:t>0.9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0F8114C" w14:textId="15DFA327" w:rsidR="00426ACA" w:rsidRDefault="00426ACA" w:rsidP="00840627">
            <w:r w:rsidRPr="00E851BC">
              <w:t>0.9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7BC47AE" w14:textId="3F82DF91" w:rsidR="00426ACA" w:rsidRDefault="00426ACA" w:rsidP="00840627">
            <w:r w:rsidRPr="00E851BC">
              <w:t>0.9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D16CB75" w14:textId="1AC793B2" w:rsidR="00426ACA" w:rsidRDefault="00426ACA" w:rsidP="00840627">
            <w:r w:rsidRPr="00E851BC">
              <w:t>0.88</w:t>
            </w:r>
            <w:bookmarkStart w:id="0" w:name="_GoBack"/>
            <w:bookmarkEnd w:id="0"/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E881AE7" w14:textId="7579DB38" w:rsidR="00426ACA" w:rsidRDefault="00426ACA" w:rsidP="00840627">
            <w:r w:rsidRPr="00E851BC">
              <w:t>0.8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67CC9C3" w14:textId="5EDBDF17" w:rsidR="00426ACA" w:rsidRDefault="00426ACA" w:rsidP="00840627">
            <w:r w:rsidRPr="00E851BC">
              <w:t>0.6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C55205E" w14:textId="340A56FD" w:rsidR="00426ACA" w:rsidRDefault="00426ACA" w:rsidP="00840627">
            <w:r w:rsidRPr="00E851BC">
              <w:t>0.7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8C7B0E2" w14:textId="0BB7F564" w:rsidR="00426ACA" w:rsidRDefault="00426ACA" w:rsidP="00840627">
            <w:r w:rsidRPr="00E851BC">
              <w:t>NA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FD995F5" w14:textId="2B4DA9C3" w:rsidR="00426ACA" w:rsidRDefault="00426ACA" w:rsidP="00840627">
            <w:r w:rsidRPr="00E851BC">
              <w:t>0.5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95AB943" w14:textId="5D766CAA" w:rsidR="00426ACA" w:rsidRDefault="00426ACA" w:rsidP="00840627">
            <w:r w:rsidRPr="00E851BC">
              <w:t>0.52</w:t>
            </w:r>
          </w:p>
        </w:tc>
      </w:tr>
    </w:tbl>
    <w:p w14:paraId="0B3FB0B9" w14:textId="77777777" w:rsidR="000856F4" w:rsidRPr="00274A7C" w:rsidRDefault="000856F4" w:rsidP="00274A7C"/>
    <w:sectPr w:rsidR="000856F4" w:rsidRPr="00274A7C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54"/>
    <w:rsid w:val="000856F4"/>
    <w:rsid w:val="001D152E"/>
    <w:rsid w:val="00274A7C"/>
    <w:rsid w:val="00426ACA"/>
    <w:rsid w:val="004A6B54"/>
    <w:rsid w:val="006C1233"/>
    <w:rsid w:val="00B31C89"/>
    <w:rsid w:val="00D65598"/>
    <w:rsid w:val="00F8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68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4</Words>
  <Characters>4817</Characters>
  <Application>Microsoft Macintosh Word</Application>
  <DocSecurity>0</DocSecurity>
  <Lines>40</Lines>
  <Paragraphs>11</Paragraphs>
  <ScaleCrop>false</ScaleCrop>
  <Company>CIBIO</Company>
  <LinksUpToDate>false</LinksUpToDate>
  <CharactersWithSpaces>5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7</cp:revision>
  <dcterms:created xsi:type="dcterms:W3CDTF">2022-06-20T13:21:00Z</dcterms:created>
  <dcterms:modified xsi:type="dcterms:W3CDTF">2022-06-20T13:59:00Z</dcterms:modified>
</cp:coreProperties>
</file>